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8A971" w14:textId="18F80422" w:rsidR="00EA326F" w:rsidRDefault="00E13D16" w:rsidP="00C32B2C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  <w:r>
        <w:rPr>
          <w:rFonts w:ascii="Times New Roman" w:eastAsia="Calibri" w:hAnsi="Times New Roman" w:cs="Times New Roman"/>
          <w:iCs/>
          <w:lang w:val="en-US"/>
        </w:rPr>
        <w:t xml:space="preserve">Supplementary Material </w:t>
      </w:r>
      <w:r w:rsidR="00C32B2C" w:rsidRPr="00916AE4">
        <w:rPr>
          <w:rFonts w:ascii="Times New Roman" w:eastAsia="Calibri" w:hAnsi="Times New Roman" w:cs="Times New Roman"/>
          <w:iCs/>
          <w:lang w:val="en-US"/>
        </w:rPr>
        <w:t xml:space="preserve">Table </w:t>
      </w:r>
      <w:r w:rsidR="007C3099">
        <w:rPr>
          <w:rFonts w:ascii="Times New Roman" w:eastAsia="Calibri" w:hAnsi="Times New Roman" w:cs="Times New Roman"/>
          <w:iCs/>
          <w:lang w:val="en-US"/>
        </w:rPr>
        <w:t>4</w:t>
      </w:r>
      <w:r w:rsidR="00C32B2C" w:rsidRPr="00916AE4">
        <w:rPr>
          <w:rFonts w:ascii="Times New Roman" w:eastAsia="Calibri" w:hAnsi="Times New Roman" w:cs="Times New Roman"/>
          <w:iCs/>
          <w:lang w:val="en-US"/>
        </w:rPr>
        <w:t xml:space="preserve">. Sample Characteristics of the </w:t>
      </w:r>
      <w:r w:rsidR="00C32B2C" w:rsidRPr="00DB09C1">
        <w:rPr>
          <w:rFonts w:ascii="Times New Roman" w:eastAsia="Calibri" w:hAnsi="Times New Roman" w:cs="Times New Roman"/>
          <w:iCs/>
          <w:lang w:val="en-US"/>
        </w:rPr>
        <w:t>18</w:t>
      </w:r>
      <w:r w:rsidR="00C32B2C" w:rsidRPr="00916AE4">
        <w:rPr>
          <w:rFonts w:ascii="Times New Roman" w:eastAsia="Calibri" w:hAnsi="Times New Roman" w:cs="Times New Roman"/>
          <w:iCs/>
          <w:lang w:val="en-US"/>
        </w:rPr>
        <w:t xml:space="preserve"> Included Studies</w:t>
      </w:r>
    </w:p>
    <w:p w14:paraId="1C03D267" w14:textId="77777777" w:rsidR="00B02C9F" w:rsidRPr="00916AE4" w:rsidRDefault="00B02C9F" w:rsidP="00C32B2C">
      <w:pPr>
        <w:spacing w:after="0" w:line="240" w:lineRule="auto"/>
        <w:jc w:val="both"/>
        <w:rPr>
          <w:rFonts w:ascii="Times New Roman" w:eastAsia="Calibri" w:hAnsi="Times New Roman" w:cs="Times New Roman"/>
          <w:iCs/>
        </w:rPr>
      </w:pPr>
    </w:p>
    <w:tbl>
      <w:tblPr>
        <w:tblW w:w="14890" w:type="dxa"/>
        <w:tblInd w:w="-8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422"/>
        <w:gridCol w:w="1701"/>
        <w:gridCol w:w="1134"/>
        <w:gridCol w:w="1276"/>
        <w:gridCol w:w="1134"/>
        <w:gridCol w:w="1984"/>
        <w:gridCol w:w="2410"/>
        <w:gridCol w:w="1276"/>
        <w:gridCol w:w="1276"/>
      </w:tblGrid>
      <w:tr w:rsidR="00916AE4" w:rsidRPr="00D77C5E" w14:paraId="1009911D" w14:textId="77777777" w:rsidTr="003C4269">
        <w:trPr>
          <w:trHeight w:val="860"/>
          <w:tblHeader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A5E010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Author(s) year</w:t>
            </w:r>
          </w:p>
          <w:p w14:paraId="7359CA1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AA09A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4121E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Population sub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BEC41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Sample size</w:t>
            </w:r>
          </w:p>
          <w:p w14:paraId="6E761F3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i/>
                <w:lang w:val="en-US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977D6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Child 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2DA1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Child gend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669AD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Child disabi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4F4A8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Child function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EB09C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Caregiver 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E26D3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b/>
                <w:lang w:val="en-US"/>
              </w:rPr>
              <w:t>Caregiver gender</w:t>
            </w:r>
          </w:p>
        </w:tc>
      </w:tr>
      <w:tr w:rsidR="00916AE4" w:rsidRPr="00D77C5E" w14:paraId="353F79CD" w14:textId="77777777" w:rsidTr="00B02C9F">
        <w:trPr>
          <w:trHeight w:val="551"/>
        </w:trPr>
        <w:tc>
          <w:tcPr>
            <w:tcW w:w="1277" w:type="dxa"/>
            <w:tcBorders>
              <w:top w:val="single" w:sz="4" w:space="0" w:color="auto"/>
            </w:tcBorders>
            <w:shd w:val="clear" w:color="000000" w:fill="FFFFFF"/>
          </w:tcPr>
          <w:p w14:paraId="517658A7" w14:textId="7ABC2FD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Borisov &amp; Reid (2010)</w:t>
            </w:r>
          </w:p>
          <w:p w14:paraId="20A59D0E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Canada</w:t>
            </w:r>
          </w:p>
          <w:p w14:paraId="4433EB3D" w14:textId="77777777" w:rsidR="00B02C9F" w:rsidRPr="00D77C5E" w:rsidRDefault="00B02C9F" w:rsidP="00C44D7B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14:paraId="16D4649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Yout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22ED9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0258D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N=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16B11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15 to 21years (17.2y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294340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3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  <w:r w:rsidRPr="00D77C5E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A9D536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2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9656B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ID (all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28A57D7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Cognitive and language capabilities necessary to respond to questions, convey opinions, and recall past experiences.</w:t>
            </w:r>
          </w:p>
          <w:p w14:paraId="7058C25F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25AC9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5B4D9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2ABE6ADC" w14:textId="77777777" w:rsidTr="00E73ED4">
        <w:trPr>
          <w:trHeight w:val="855"/>
        </w:trPr>
        <w:tc>
          <w:tcPr>
            <w:tcW w:w="1277" w:type="dxa"/>
            <w:shd w:val="clear" w:color="000000" w:fill="FFFFFF"/>
          </w:tcPr>
          <w:p w14:paraId="63E9380D" w14:textId="33CBB2A9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Cheak-Zamora et al. (2016)</w:t>
            </w:r>
          </w:p>
          <w:p w14:paraId="05183B45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22" w:type="dxa"/>
            <w:noWrap/>
          </w:tcPr>
          <w:p w14:paraId="0DA672C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Youth</w:t>
            </w:r>
          </w:p>
        </w:tc>
        <w:tc>
          <w:tcPr>
            <w:tcW w:w="1701" w:type="dxa"/>
          </w:tcPr>
          <w:p w14:paraId="458EE6CF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Majority white</w:t>
            </w:r>
          </w:p>
          <w:p w14:paraId="16395FD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white: 9</w:t>
            </w:r>
          </w:p>
          <w:p w14:paraId="321F011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other: 2 </w:t>
            </w:r>
          </w:p>
        </w:tc>
        <w:tc>
          <w:tcPr>
            <w:tcW w:w="1134" w:type="dxa"/>
          </w:tcPr>
          <w:p w14:paraId="6A78BEF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N=11</w:t>
            </w:r>
          </w:p>
        </w:tc>
        <w:tc>
          <w:tcPr>
            <w:tcW w:w="1276" w:type="dxa"/>
          </w:tcPr>
          <w:p w14:paraId="3543091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18 to 23years (20.36yrs)</w:t>
            </w:r>
          </w:p>
        </w:tc>
        <w:tc>
          <w:tcPr>
            <w:tcW w:w="1134" w:type="dxa"/>
            <w:noWrap/>
          </w:tcPr>
          <w:p w14:paraId="67C148E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 xml:space="preserve">7 </w:t>
            </w:r>
            <w:proofErr w:type="gramStart"/>
            <w:r w:rsidRPr="00D77C5E">
              <w:rPr>
                <w:rFonts w:ascii="Times New Roman" w:eastAsia="Calibri" w:hAnsi="Times New Roman" w:cs="Times New Roman"/>
                <w:lang w:val="en-US"/>
              </w:rPr>
              <w:t>male;</w:t>
            </w:r>
            <w:proofErr w:type="gramEnd"/>
          </w:p>
          <w:p w14:paraId="7D173FB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 xml:space="preserve"> 4 </w:t>
            </w:r>
            <w:proofErr w:type="gramStart"/>
            <w:r w:rsidRPr="00D77C5E">
              <w:rPr>
                <w:rFonts w:ascii="Times New Roman" w:eastAsia="Calibri" w:hAnsi="Times New Roman" w:cs="Times New Roman"/>
                <w:lang w:val="en-US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7FF4B30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ASD (n=4)</w:t>
            </w:r>
          </w:p>
          <w:p w14:paraId="698552D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Asperger’s (n=7)</w:t>
            </w:r>
          </w:p>
        </w:tc>
        <w:tc>
          <w:tcPr>
            <w:tcW w:w="2410" w:type="dxa"/>
          </w:tcPr>
          <w:p w14:paraId="3AC7AB3E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Capable of engaging in group discussion (e.g., able to use some words).</w:t>
            </w:r>
          </w:p>
          <w:p w14:paraId="190138A7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EE70AF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609BF38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06BDBA3C" w14:textId="77777777" w:rsidTr="00E91F68">
        <w:trPr>
          <w:trHeight w:val="2835"/>
        </w:trPr>
        <w:tc>
          <w:tcPr>
            <w:tcW w:w="1277" w:type="dxa"/>
            <w:shd w:val="clear" w:color="000000" w:fill="FFFFFF"/>
          </w:tcPr>
          <w:p w14:paraId="7E67D63D" w14:textId="2891C195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Cheak-Zamora et al. (2018)</w:t>
            </w:r>
          </w:p>
          <w:p w14:paraId="7092CF07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22" w:type="dxa"/>
            <w:noWrap/>
          </w:tcPr>
          <w:p w14:paraId="4B1D3CE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Youth</w:t>
            </w:r>
          </w:p>
        </w:tc>
        <w:tc>
          <w:tcPr>
            <w:tcW w:w="1701" w:type="dxa"/>
          </w:tcPr>
          <w:p w14:paraId="3BB6190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Majority white</w:t>
            </w:r>
          </w:p>
          <w:p w14:paraId="53EBC4D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White: 9</w:t>
            </w:r>
          </w:p>
          <w:p w14:paraId="16EC348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other: 2</w:t>
            </w:r>
          </w:p>
        </w:tc>
        <w:tc>
          <w:tcPr>
            <w:tcW w:w="1134" w:type="dxa"/>
          </w:tcPr>
          <w:p w14:paraId="7EA78AC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11</w:t>
            </w:r>
          </w:p>
        </w:tc>
        <w:tc>
          <w:tcPr>
            <w:tcW w:w="1276" w:type="dxa"/>
          </w:tcPr>
          <w:p w14:paraId="7C8525C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8 to 23years (20.36yrs)</w:t>
            </w:r>
          </w:p>
        </w:tc>
        <w:tc>
          <w:tcPr>
            <w:tcW w:w="1134" w:type="dxa"/>
            <w:noWrap/>
          </w:tcPr>
          <w:p w14:paraId="1B062F0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7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</w:p>
          <w:p w14:paraId="57464E1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 4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3F2EDDE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n=4)</w:t>
            </w:r>
          </w:p>
          <w:p w14:paraId="040422C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perger’s (n=7)</w:t>
            </w:r>
          </w:p>
        </w:tc>
        <w:tc>
          <w:tcPr>
            <w:tcW w:w="2410" w:type="dxa"/>
          </w:tcPr>
          <w:p w14:paraId="2DB67AFE" w14:textId="3C6E2EDD" w:rsidR="00E73ED4" w:rsidRPr="00E73ED4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Capable of engaging in group discussion sessions and individual interviews.</w:t>
            </w:r>
          </w:p>
        </w:tc>
        <w:tc>
          <w:tcPr>
            <w:tcW w:w="1276" w:type="dxa"/>
          </w:tcPr>
          <w:p w14:paraId="4C99282E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2AA7589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35571B3F" w14:textId="77777777" w:rsidTr="00E91F68">
        <w:trPr>
          <w:trHeight w:val="975"/>
        </w:trPr>
        <w:tc>
          <w:tcPr>
            <w:tcW w:w="1277" w:type="dxa"/>
            <w:shd w:val="clear" w:color="000000" w:fill="FFFFFF"/>
          </w:tcPr>
          <w:p w14:paraId="4B56B9B0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lastRenderedPageBreak/>
              <w:t>Danker et al. (2019)</w:t>
            </w:r>
          </w:p>
          <w:p w14:paraId="591E730C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00307299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1422" w:type="dxa"/>
            <w:noWrap/>
          </w:tcPr>
          <w:p w14:paraId="5DA905E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Youth</w:t>
            </w:r>
          </w:p>
        </w:tc>
        <w:tc>
          <w:tcPr>
            <w:tcW w:w="1701" w:type="dxa"/>
          </w:tcPr>
          <w:p w14:paraId="3853B90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14:paraId="7EEED29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16</w:t>
            </w:r>
          </w:p>
        </w:tc>
        <w:tc>
          <w:tcPr>
            <w:tcW w:w="1276" w:type="dxa"/>
          </w:tcPr>
          <w:p w14:paraId="2B11741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3-17years (14.3yrs)</w:t>
            </w:r>
          </w:p>
        </w:tc>
        <w:tc>
          <w:tcPr>
            <w:tcW w:w="1134" w:type="dxa"/>
            <w:noWrap/>
          </w:tcPr>
          <w:p w14:paraId="579EBD9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15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  <w:r w:rsidRPr="00D77C5E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FDB342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female</w:t>
            </w:r>
          </w:p>
          <w:p w14:paraId="176C72C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</w:tcPr>
          <w:p w14:paraId="367C994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n=13)</w:t>
            </w:r>
          </w:p>
          <w:p w14:paraId="651045B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perger’s (n=3)</w:t>
            </w:r>
          </w:p>
          <w:p w14:paraId="3C4EE43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ID (comorbid with ASD)</w:t>
            </w:r>
          </w:p>
          <w:p w14:paraId="39967D1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DHD (comorbid with ASD)</w:t>
            </w:r>
          </w:p>
        </w:tc>
        <w:tc>
          <w:tcPr>
            <w:tcW w:w="2410" w:type="dxa"/>
          </w:tcPr>
          <w:p w14:paraId="5D4A4E32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Able to communicate verbally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 xml:space="preserve">Able to take photos using devices 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>such as iPad, smartphone, digital camera.</w:t>
            </w:r>
          </w:p>
          <w:p w14:paraId="06A6C8C2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47705FDE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3D1A93A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55995B1D" w14:textId="77777777" w:rsidTr="00B02C9F">
        <w:trPr>
          <w:trHeight w:val="975"/>
        </w:trPr>
        <w:tc>
          <w:tcPr>
            <w:tcW w:w="1277" w:type="dxa"/>
            <w:shd w:val="clear" w:color="000000" w:fill="FFFFFF"/>
          </w:tcPr>
          <w:p w14:paraId="69BD1587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Do et al. (2024)</w:t>
            </w:r>
          </w:p>
          <w:p w14:paraId="15EFCD7D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2BAAE80A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1422" w:type="dxa"/>
            <w:noWrap/>
          </w:tcPr>
          <w:p w14:paraId="569480E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Youth</w:t>
            </w:r>
          </w:p>
        </w:tc>
        <w:tc>
          <w:tcPr>
            <w:tcW w:w="1701" w:type="dxa"/>
          </w:tcPr>
          <w:p w14:paraId="1A2108E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14:paraId="005EBB7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6</w:t>
            </w:r>
          </w:p>
        </w:tc>
        <w:tc>
          <w:tcPr>
            <w:tcW w:w="1276" w:type="dxa"/>
          </w:tcPr>
          <w:p w14:paraId="4D49A2C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2-16 years</w:t>
            </w:r>
          </w:p>
          <w:p w14:paraId="1CF5DBF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(14.2yrs)</w:t>
            </w:r>
          </w:p>
        </w:tc>
        <w:tc>
          <w:tcPr>
            <w:tcW w:w="1134" w:type="dxa"/>
            <w:noWrap/>
          </w:tcPr>
          <w:p w14:paraId="1F04AC1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2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</w:p>
          <w:p w14:paraId="114B810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4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18A258C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all)</w:t>
            </w:r>
          </w:p>
        </w:tc>
        <w:tc>
          <w:tcPr>
            <w:tcW w:w="2410" w:type="dxa"/>
          </w:tcPr>
          <w:p w14:paraId="27351666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Able to communicate verbally</w:t>
            </w:r>
          </w:p>
          <w:p w14:paraId="3AA918CD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Able to participate in individual interviews.</w:t>
            </w:r>
          </w:p>
        </w:tc>
        <w:tc>
          <w:tcPr>
            <w:tcW w:w="1276" w:type="dxa"/>
          </w:tcPr>
          <w:p w14:paraId="042950D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400EC57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6BEEF8CB" w14:textId="77777777" w:rsidTr="00E91F68">
        <w:trPr>
          <w:trHeight w:val="975"/>
        </w:trPr>
        <w:tc>
          <w:tcPr>
            <w:tcW w:w="1277" w:type="dxa"/>
            <w:shd w:val="clear" w:color="000000" w:fill="FFFFFF"/>
          </w:tcPr>
          <w:p w14:paraId="241EB118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Eodanable et al. (2024)</w:t>
            </w:r>
          </w:p>
          <w:p w14:paraId="77493DED" w14:textId="7374B223" w:rsidR="00DD1345" w:rsidRPr="00D77C5E" w:rsidRDefault="00DD1345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1422" w:type="dxa"/>
            <w:noWrap/>
          </w:tcPr>
          <w:p w14:paraId="4FD9977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Youth</w:t>
            </w:r>
          </w:p>
        </w:tc>
        <w:tc>
          <w:tcPr>
            <w:tcW w:w="1701" w:type="dxa"/>
          </w:tcPr>
          <w:p w14:paraId="6995BA4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White (all)</w:t>
            </w:r>
          </w:p>
        </w:tc>
        <w:tc>
          <w:tcPr>
            <w:tcW w:w="1134" w:type="dxa"/>
          </w:tcPr>
          <w:p w14:paraId="3018192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8</w:t>
            </w:r>
          </w:p>
        </w:tc>
        <w:tc>
          <w:tcPr>
            <w:tcW w:w="1276" w:type="dxa"/>
          </w:tcPr>
          <w:p w14:paraId="27899B1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12-19 years </w:t>
            </w:r>
          </w:p>
          <w:p w14:paraId="650FF52E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(14.5yrs)</w:t>
            </w:r>
          </w:p>
        </w:tc>
        <w:tc>
          <w:tcPr>
            <w:tcW w:w="1134" w:type="dxa"/>
            <w:noWrap/>
          </w:tcPr>
          <w:p w14:paraId="303DE38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6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</w:p>
          <w:p w14:paraId="514E17D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2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3BF4971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FASD (all)</w:t>
            </w:r>
          </w:p>
          <w:p w14:paraId="315582A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(comorbid with ADHD (n=3), ASD (n=1), epilepsy (n=1), physical health conditions (n=3), and mental health conditions (n=1))</w:t>
            </w:r>
          </w:p>
        </w:tc>
        <w:tc>
          <w:tcPr>
            <w:tcW w:w="2410" w:type="dxa"/>
          </w:tcPr>
          <w:p w14:paraId="38833CEE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Able to communicate verbally</w:t>
            </w:r>
          </w:p>
          <w:p w14:paraId="1DC549A2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Able to participate in group discussion sessions and individual interviews.</w:t>
            </w:r>
          </w:p>
        </w:tc>
        <w:tc>
          <w:tcPr>
            <w:tcW w:w="1276" w:type="dxa"/>
          </w:tcPr>
          <w:p w14:paraId="34A6972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7601A20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59558B6B" w14:textId="77777777" w:rsidTr="00E91F68">
        <w:trPr>
          <w:trHeight w:val="1763"/>
        </w:trPr>
        <w:tc>
          <w:tcPr>
            <w:tcW w:w="1277" w:type="dxa"/>
            <w:shd w:val="clear" w:color="000000" w:fill="FFFFFF"/>
          </w:tcPr>
          <w:p w14:paraId="6C4223DB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lastRenderedPageBreak/>
              <w:t>First et al. (2019)</w:t>
            </w:r>
          </w:p>
          <w:p w14:paraId="40668278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37A7FD73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22" w:type="dxa"/>
            <w:noWrap/>
          </w:tcPr>
          <w:p w14:paraId="42B3060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  <w:lang w:val="en-US"/>
              </w:rPr>
              <w:t>Youth</w:t>
            </w:r>
          </w:p>
        </w:tc>
        <w:tc>
          <w:tcPr>
            <w:tcW w:w="1701" w:type="dxa"/>
          </w:tcPr>
          <w:p w14:paraId="68FB584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Majority white</w:t>
            </w:r>
          </w:p>
          <w:p w14:paraId="0D76101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White: 10</w:t>
            </w:r>
          </w:p>
          <w:p w14:paraId="0554A8C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: 1</w:t>
            </w:r>
          </w:p>
          <w:p w14:paraId="1BDB093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3CFD950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11</w:t>
            </w:r>
          </w:p>
        </w:tc>
        <w:tc>
          <w:tcPr>
            <w:tcW w:w="1276" w:type="dxa"/>
          </w:tcPr>
          <w:p w14:paraId="674A94F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8-23years (20yrs)</w:t>
            </w:r>
          </w:p>
        </w:tc>
        <w:tc>
          <w:tcPr>
            <w:tcW w:w="1134" w:type="dxa"/>
            <w:noWrap/>
          </w:tcPr>
          <w:p w14:paraId="3341B1C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7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</w:p>
          <w:p w14:paraId="7A4D13C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 4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79FC8AE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all)</w:t>
            </w:r>
          </w:p>
        </w:tc>
        <w:tc>
          <w:tcPr>
            <w:tcW w:w="2410" w:type="dxa"/>
          </w:tcPr>
          <w:p w14:paraId="68691F52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Able to read and speak English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>Able to participate in group discussion sessions and individual interviews.</w:t>
            </w:r>
          </w:p>
        </w:tc>
        <w:tc>
          <w:tcPr>
            <w:tcW w:w="1276" w:type="dxa"/>
          </w:tcPr>
          <w:p w14:paraId="23E38C8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6B937EB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44BAFB37" w14:textId="77777777" w:rsidTr="00E91F68">
        <w:trPr>
          <w:trHeight w:val="116"/>
        </w:trPr>
        <w:tc>
          <w:tcPr>
            <w:tcW w:w="1277" w:type="dxa"/>
            <w:shd w:val="clear" w:color="000000" w:fill="FFFFFF"/>
          </w:tcPr>
          <w:p w14:paraId="41D26FB9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Ha &amp; Whittaker (2016)</w:t>
            </w:r>
          </w:p>
          <w:p w14:paraId="4114DC9B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585FFC53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Vietnam</w:t>
            </w:r>
          </w:p>
          <w:p w14:paraId="755FEA12" w14:textId="12D73919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2" w:type="dxa"/>
            <w:noWrap/>
          </w:tcPr>
          <w:p w14:paraId="7BA3A04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Children (n=3)</w:t>
            </w:r>
          </w:p>
          <w:p w14:paraId="4F48F20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th (n=6)</w:t>
            </w:r>
          </w:p>
        </w:tc>
        <w:tc>
          <w:tcPr>
            <w:tcW w:w="1701" w:type="dxa"/>
          </w:tcPr>
          <w:p w14:paraId="3C78CFF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Vietnamese (all)</w:t>
            </w:r>
          </w:p>
          <w:p w14:paraId="01CF8BD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12340DF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9</w:t>
            </w:r>
          </w:p>
        </w:tc>
        <w:tc>
          <w:tcPr>
            <w:tcW w:w="1276" w:type="dxa"/>
          </w:tcPr>
          <w:p w14:paraId="7208C7A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0 to 17 years (13.2yrs)</w:t>
            </w:r>
          </w:p>
        </w:tc>
        <w:tc>
          <w:tcPr>
            <w:tcW w:w="1134" w:type="dxa"/>
            <w:noWrap/>
          </w:tcPr>
          <w:p w14:paraId="55E0130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7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</w:p>
          <w:p w14:paraId="1045F63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 2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67026DB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all)</w:t>
            </w:r>
          </w:p>
        </w:tc>
        <w:tc>
          <w:tcPr>
            <w:tcW w:w="2410" w:type="dxa"/>
          </w:tcPr>
          <w:p w14:paraId="633732D5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Verbal but verbal abilities varied (1 child could talk but generally did not have conversations with other people. 2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>children could answer questions with prompts, but they preferred to talk about their own interests. 3 children could have limited conversations for a short time, and 3 other children are able to initiate and maintain conversation for a while).</w:t>
            </w:r>
          </w:p>
        </w:tc>
        <w:tc>
          <w:tcPr>
            <w:tcW w:w="1276" w:type="dxa"/>
          </w:tcPr>
          <w:p w14:paraId="57A6082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17943DF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63A0A0D8" w14:textId="77777777" w:rsidTr="00E91F68">
        <w:trPr>
          <w:trHeight w:val="542"/>
        </w:trPr>
        <w:tc>
          <w:tcPr>
            <w:tcW w:w="1277" w:type="dxa"/>
            <w:shd w:val="clear" w:color="000000" w:fill="FFFFFF"/>
          </w:tcPr>
          <w:p w14:paraId="485D6043" w14:textId="77777777" w:rsidR="00916AE4" w:rsidRPr="00D77C5E" w:rsidRDefault="00916AE4" w:rsidP="00C44D7B">
            <w:pPr>
              <w:rPr>
                <w:rFonts w:ascii="Times New Roman" w:hAnsi="Times New Roman" w:cs="Times New Roman"/>
              </w:rPr>
            </w:pPr>
            <w:r w:rsidRPr="00D77C5E">
              <w:rPr>
                <w:rFonts w:ascii="Times New Roman" w:hAnsi="Times New Roman" w:cs="Times New Roman"/>
              </w:rPr>
              <w:lastRenderedPageBreak/>
              <w:t>Hellings et al. (2022)</w:t>
            </w:r>
          </w:p>
          <w:p w14:paraId="4142C3CE" w14:textId="77777777" w:rsidR="00916AE4" w:rsidRPr="00D77C5E" w:rsidRDefault="00916AE4" w:rsidP="00C44D7B">
            <w:pPr>
              <w:rPr>
                <w:rFonts w:ascii="Times New Roman" w:hAnsi="Times New Roman" w:cs="Times New Roman"/>
              </w:rPr>
            </w:pPr>
          </w:p>
          <w:p w14:paraId="395E8B08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22" w:type="dxa"/>
            <w:noWrap/>
          </w:tcPr>
          <w:p w14:paraId="7B08798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Caregivers (mothers) only</w:t>
            </w:r>
          </w:p>
        </w:tc>
        <w:tc>
          <w:tcPr>
            <w:tcW w:w="1701" w:type="dxa"/>
          </w:tcPr>
          <w:p w14:paraId="0F2B6F7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2 Mothers from rural area</w:t>
            </w:r>
          </w:p>
          <w:p w14:paraId="1060C57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2 Mothers from urban area</w:t>
            </w:r>
          </w:p>
        </w:tc>
        <w:tc>
          <w:tcPr>
            <w:tcW w:w="1134" w:type="dxa"/>
          </w:tcPr>
          <w:p w14:paraId="6B84ECE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N=4 </w:t>
            </w:r>
          </w:p>
          <w:p w14:paraId="658239D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(case study)</w:t>
            </w:r>
          </w:p>
        </w:tc>
        <w:tc>
          <w:tcPr>
            <w:tcW w:w="1276" w:type="dxa"/>
          </w:tcPr>
          <w:p w14:paraId="4FF266D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5 to 13 years (8yrs)</w:t>
            </w:r>
          </w:p>
        </w:tc>
        <w:tc>
          <w:tcPr>
            <w:tcW w:w="1134" w:type="dxa"/>
            <w:noWrap/>
          </w:tcPr>
          <w:p w14:paraId="21602F9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4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</w:t>
            </w:r>
            <w:proofErr w:type="gramEnd"/>
          </w:p>
        </w:tc>
        <w:tc>
          <w:tcPr>
            <w:tcW w:w="1984" w:type="dxa"/>
          </w:tcPr>
          <w:p w14:paraId="020F1D9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, FASD, epilepsy, speech delay (n=1)</w:t>
            </w:r>
          </w:p>
          <w:p w14:paraId="18EDBF0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n=2)</w:t>
            </w:r>
          </w:p>
          <w:p w14:paraId="73C665B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and Ehlers Danlos (n=1)</w:t>
            </w:r>
          </w:p>
        </w:tc>
        <w:tc>
          <w:tcPr>
            <w:tcW w:w="2410" w:type="dxa"/>
          </w:tcPr>
          <w:p w14:paraId="1D38AC65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1 child has agoraphobia and is homeschooled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>1 child is nonverbal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>1 child has difficulty with motor planning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>No information provided for remaining child.</w:t>
            </w:r>
          </w:p>
          <w:p w14:paraId="223A57DD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3349837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276" w:type="dxa"/>
          </w:tcPr>
          <w:p w14:paraId="26453F5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4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</w:tr>
      <w:tr w:rsidR="00916AE4" w:rsidRPr="00D77C5E" w14:paraId="6F006F1F" w14:textId="77777777" w:rsidTr="00E91F68">
        <w:trPr>
          <w:trHeight w:val="3974"/>
        </w:trPr>
        <w:tc>
          <w:tcPr>
            <w:tcW w:w="1277" w:type="dxa"/>
            <w:shd w:val="clear" w:color="000000" w:fill="FFFFFF"/>
          </w:tcPr>
          <w:p w14:paraId="244777B4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Howard et al. (2006)</w:t>
            </w:r>
          </w:p>
          <w:p w14:paraId="64C80A2E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693B8616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22" w:type="dxa"/>
            <w:noWrap/>
          </w:tcPr>
          <w:p w14:paraId="2B93F21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Youth</w:t>
            </w:r>
          </w:p>
          <w:p w14:paraId="65BBAFC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Mother</w:t>
            </w:r>
          </w:p>
        </w:tc>
        <w:tc>
          <w:tcPr>
            <w:tcW w:w="1701" w:type="dxa"/>
          </w:tcPr>
          <w:p w14:paraId="6C543BF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From rural area</w:t>
            </w:r>
          </w:p>
        </w:tc>
        <w:tc>
          <w:tcPr>
            <w:tcW w:w="1134" w:type="dxa"/>
          </w:tcPr>
          <w:p w14:paraId="768C58A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N=2 </w:t>
            </w:r>
          </w:p>
          <w:p w14:paraId="0132D3A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(case study)</w:t>
            </w:r>
          </w:p>
        </w:tc>
        <w:tc>
          <w:tcPr>
            <w:tcW w:w="1276" w:type="dxa"/>
          </w:tcPr>
          <w:p w14:paraId="15EF137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th: 12 years</w:t>
            </w:r>
          </w:p>
          <w:p w14:paraId="0FCAE65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Mother: Not reported</w:t>
            </w:r>
          </w:p>
        </w:tc>
        <w:tc>
          <w:tcPr>
            <w:tcW w:w="1134" w:type="dxa"/>
            <w:noWrap/>
          </w:tcPr>
          <w:p w14:paraId="75F2A33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male</w:t>
            </w:r>
          </w:p>
        </w:tc>
        <w:tc>
          <w:tcPr>
            <w:tcW w:w="1984" w:type="dxa"/>
          </w:tcPr>
          <w:p w14:paraId="786BE80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Asperger’s </w:t>
            </w:r>
          </w:p>
        </w:tc>
        <w:tc>
          <w:tcPr>
            <w:tcW w:w="2410" w:type="dxa"/>
          </w:tcPr>
          <w:p w14:paraId="5EB2415E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High functioning adolescents with Asperger syndrome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>with some previous social skills training (that's all that is reported).</w:t>
            </w:r>
          </w:p>
        </w:tc>
        <w:tc>
          <w:tcPr>
            <w:tcW w:w="1276" w:type="dxa"/>
          </w:tcPr>
          <w:p w14:paraId="77829CB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276" w:type="dxa"/>
          </w:tcPr>
          <w:p w14:paraId="68C33C6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female</w:t>
            </w:r>
          </w:p>
        </w:tc>
      </w:tr>
      <w:tr w:rsidR="00916AE4" w:rsidRPr="00D77C5E" w14:paraId="534A5EC8" w14:textId="77777777" w:rsidTr="00E91F68">
        <w:trPr>
          <w:trHeight w:val="542"/>
        </w:trPr>
        <w:tc>
          <w:tcPr>
            <w:tcW w:w="1277" w:type="dxa"/>
            <w:shd w:val="clear" w:color="000000" w:fill="FFFFFF"/>
          </w:tcPr>
          <w:p w14:paraId="571650AD" w14:textId="77777777" w:rsidR="003C4269" w:rsidRDefault="003C4269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415C1923" w14:textId="652EFFC0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lastRenderedPageBreak/>
              <w:t>Mannion et al. (2024)</w:t>
            </w:r>
          </w:p>
          <w:p w14:paraId="5098E5DA" w14:textId="50D5848B" w:rsidR="00DD1345" w:rsidRPr="00D77C5E" w:rsidRDefault="00DD1345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Ireland</w:t>
            </w:r>
          </w:p>
        </w:tc>
        <w:tc>
          <w:tcPr>
            <w:tcW w:w="1422" w:type="dxa"/>
            <w:noWrap/>
          </w:tcPr>
          <w:p w14:paraId="707559B6" w14:textId="77777777" w:rsidR="003C4269" w:rsidRDefault="003C426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14B6CD31" w14:textId="7A5A2CCB" w:rsidR="00916AE4" w:rsidRPr="00D77C5E" w:rsidRDefault="00022A8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lastRenderedPageBreak/>
              <w:t>Y</w:t>
            </w:r>
            <w:r w:rsidR="003C4269">
              <w:rPr>
                <w:rFonts w:ascii="Times New Roman" w:eastAsia="Calibri" w:hAnsi="Times New Roman" w:cs="Times New Roman"/>
              </w:rPr>
              <w:t>o</w:t>
            </w:r>
            <w:r w:rsidRPr="00D77C5E">
              <w:rPr>
                <w:rFonts w:ascii="Times New Roman" w:eastAsia="Calibri" w:hAnsi="Times New Roman" w:cs="Times New Roman"/>
              </w:rPr>
              <w:t>uth</w:t>
            </w:r>
          </w:p>
        </w:tc>
        <w:tc>
          <w:tcPr>
            <w:tcW w:w="1701" w:type="dxa"/>
          </w:tcPr>
          <w:p w14:paraId="44CEDA63" w14:textId="77777777" w:rsidR="003C4269" w:rsidRDefault="003C426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3EA80FB" w14:textId="60FF7F98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lastRenderedPageBreak/>
              <w:t>Not Reported</w:t>
            </w:r>
          </w:p>
        </w:tc>
        <w:tc>
          <w:tcPr>
            <w:tcW w:w="1134" w:type="dxa"/>
          </w:tcPr>
          <w:p w14:paraId="7313D311" w14:textId="77777777" w:rsidR="003C4269" w:rsidRDefault="003C426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1662EF28" w14:textId="4E9CDE95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lastRenderedPageBreak/>
              <w:t>N=13</w:t>
            </w:r>
          </w:p>
        </w:tc>
        <w:tc>
          <w:tcPr>
            <w:tcW w:w="1276" w:type="dxa"/>
          </w:tcPr>
          <w:p w14:paraId="269F1C0E" w14:textId="77777777" w:rsidR="003C4269" w:rsidRDefault="003C426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6C7DA06E" w14:textId="5A952451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lastRenderedPageBreak/>
              <w:t>12 to 18 years</w:t>
            </w:r>
          </w:p>
          <w:p w14:paraId="2A80801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(no data avail to calculate average)</w:t>
            </w:r>
          </w:p>
        </w:tc>
        <w:tc>
          <w:tcPr>
            <w:tcW w:w="1134" w:type="dxa"/>
            <w:noWrap/>
          </w:tcPr>
          <w:p w14:paraId="55CFDF85" w14:textId="77777777" w:rsidR="003C4269" w:rsidRDefault="003C426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1EBDD96E" w14:textId="41041CC1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lastRenderedPageBreak/>
              <w:t>Not Reported</w:t>
            </w:r>
          </w:p>
        </w:tc>
        <w:tc>
          <w:tcPr>
            <w:tcW w:w="1984" w:type="dxa"/>
          </w:tcPr>
          <w:p w14:paraId="0D1CE85A" w14:textId="77777777" w:rsidR="003C4269" w:rsidRDefault="003C426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744B0ED9" w14:textId="22BECF21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lastRenderedPageBreak/>
              <w:t>ID (all)</w:t>
            </w:r>
          </w:p>
        </w:tc>
        <w:tc>
          <w:tcPr>
            <w:tcW w:w="2410" w:type="dxa"/>
          </w:tcPr>
          <w:p w14:paraId="13630E22" w14:textId="77777777" w:rsidR="003C4269" w:rsidRDefault="003C4269" w:rsidP="00C44D7B">
            <w:pPr>
              <w:rPr>
                <w:rFonts w:ascii="Times New Roman" w:hAnsi="Times New Roman" w:cs="Times New Roman"/>
                <w:color w:val="000000"/>
              </w:rPr>
            </w:pPr>
          </w:p>
          <w:p w14:paraId="7E859C61" w14:textId="290A837D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lastRenderedPageBreak/>
              <w:t>Varied verbal ability (some youth strugg</w:t>
            </w:r>
            <w:r w:rsidR="00E91F68">
              <w:rPr>
                <w:rFonts w:ascii="Times New Roman" w:hAnsi="Times New Roman" w:cs="Times New Roman"/>
                <w:color w:val="000000"/>
              </w:rPr>
              <w:t>l</w:t>
            </w:r>
            <w:r w:rsidRPr="00D77C5E">
              <w:rPr>
                <w:rFonts w:ascii="Times New Roman" w:hAnsi="Times New Roman" w:cs="Times New Roman"/>
                <w:color w:val="000000"/>
              </w:rPr>
              <w:t>ed with verbal communication).</w:t>
            </w:r>
          </w:p>
        </w:tc>
        <w:tc>
          <w:tcPr>
            <w:tcW w:w="1276" w:type="dxa"/>
          </w:tcPr>
          <w:p w14:paraId="5F8B4313" w14:textId="77777777" w:rsidR="003C4269" w:rsidRDefault="003C426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66CD37B0" w14:textId="5A21D8E9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lastRenderedPageBreak/>
              <w:t>N/A</w:t>
            </w:r>
          </w:p>
        </w:tc>
        <w:tc>
          <w:tcPr>
            <w:tcW w:w="1276" w:type="dxa"/>
          </w:tcPr>
          <w:p w14:paraId="1A86FC9D" w14:textId="77777777" w:rsidR="003C4269" w:rsidRDefault="003C4269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69DE3DEA" w14:textId="7C992756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lastRenderedPageBreak/>
              <w:t>N/A</w:t>
            </w:r>
          </w:p>
        </w:tc>
      </w:tr>
      <w:tr w:rsidR="00916AE4" w:rsidRPr="00D77C5E" w14:paraId="53A71FB2" w14:textId="77777777" w:rsidTr="00B02C9F">
        <w:trPr>
          <w:trHeight w:val="542"/>
        </w:trPr>
        <w:tc>
          <w:tcPr>
            <w:tcW w:w="1277" w:type="dxa"/>
            <w:shd w:val="clear" w:color="000000" w:fill="FFFFFF"/>
          </w:tcPr>
          <w:p w14:paraId="6722F439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lastRenderedPageBreak/>
              <w:t>Obrusnikova &amp; Cavalier (2011)</w:t>
            </w:r>
          </w:p>
          <w:p w14:paraId="4F504FC0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SA</w:t>
            </w:r>
          </w:p>
          <w:p w14:paraId="75D2D7D1" w14:textId="77777777" w:rsidR="00DB09C1" w:rsidRPr="00D77C5E" w:rsidRDefault="00DB09C1" w:rsidP="00C44D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2" w:type="dxa"/>
            <w:noWrap/>
          </w:tcPr>
          <w:p w14:paraId="34AE728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Children (n=11)</w:t>
            </w:r>
          </w:p>
          <w:p w14:paraId="236C536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th (n=3)</w:t>
            </w:r>
          </w:p>
        </w:tc>
        <w:tc>
          <w:tcPr>
            <w:tcW w:w="1701" w:type="dxa"/>
          </w:tcPr>
          <w:p w14:paraId="0DC940C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12 white, </w:t>
            </w:r>
          </w:p>
          <w:p w14:paraId="7CC71DB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1 Asian, </w:t>
            </w:r>
          </w:p>
          <w:p w14:paraId="7DCC906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Filipino</w:t>
            </w:r>
          </w:p>
        </w:tc>
        <w:tc>
          <w:tcPr>
            <w:tcW w:w="1134" w:type="dxa"/>
          </w:tcPr>
          <w:p w14:paraId="2BCCE13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14</w:t>
            </w:r>
          </w:p>
        </w:tc>
        <w:tc>
          <w:tcPr>
            <w:tcW w:w="1276" w:type="dxa"/>
          </w:tcPr>
          <w:p w14:paraId="6DE7CE9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8 to 14 years (10.6yrs)</w:t>
            </w:r>
          </w:p>
        </w:tc>
        <w:tc>
          <w:tcPr>
            <w:tcW w:w="1134" w:type="dxa"/>
            <w:noWrap/>
          </w:tcPr>
          <w:p w14:paraId="70EC929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12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  <w:r w:rsidRPr="00D77C5E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EC0F67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2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0BBAEE1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n=1)</w:t>
            </w:r>
          </w:p>
          <w:p w14:paraId="1D4CEC8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perger’s (n=10)</w:t>
            </w:r>
          </w:p>
          <w:p w14:paraId="2B1AE0C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PDD- not specified (n=3)</w:t>
            </w:r>
          </w:p>
        </w:tc>
        <w:tc>
          <w:tcPr>
            <w:tcW w:w="2410" w:type="dxa"/>
          </w:tcPr>
          <w:p w14:paraId="412DA45B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 xml:space="preserve">Verbal skills to communicate with the researchers and </w:t>
            </w:r>
            <w:r w:rsidRPr="00D77C5E">
              <w:rPr>
                <w:rFonts w:ascii="Times New Roman" w:hAnsi="Times New Roman" w:cs="Times New Roman"/>
                <w:color w:val="000000"/>
              </w:rPr>
              <w:br/>
              <w:t>ability to use a digital camera.</w:t>
            </w:r>
          </w:p>
          <w:p w14:paraId="0F071925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E5C4B0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55B61F6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5A53F5EC" w14:textId="77777777" w:rsidTr="003C4269">
        <w:trPr>
          <w:trHeight w:val="3330"/>
        </w:trPr>
        <w:tc>
          <w:tcPr>
            <w:tcW w:w="1277" w:type="dxa"/>
            <w:shd w:val="clear" w:color="000000" w:fill="FFFFFF"/>
          </w:tcPr>
          <w:p w14:paraId="4D77D7E4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O’Hagan &amp; Byrne (2023)</w:t>
            </w:r>
          </w:p>
          <w:p w14:paraId="09A212B5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29B46B2B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1422" w:type="dxa"/>
            <w:noWrap/>
          </w:tcPr>
          <w:p w14:paraId="09801A0E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th</w:t>
            </w:r>
          </w:p>
        </w:tc>
        <w:tc>
          <w:tcPr>
            <w:tcW w:w="1701" w:type="dxa"/>
          </w:tcPr>
          <w:p w14:paraId="12743ED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134" w:type="dxa"/>
          </w:tcPr>
          <w:p w14:paraId="109C6B7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9</w:t>
            </w:r>
          </w:p>
        </w:tc>
        <w:tc>
          <w:tcPr>
            <w:tcW w:w="1276" w:type="dxa"/>
          </w:tcPr>
          <w:p w14:paraId="5BD3A37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1 to 15 years (13yrs)</w:t>
            </w:r>
          </w:p>
        </w:tc>
        <w:tc>
          <w:tcPr>
            <w:tcW w:w="1134" w:type="dxa"/>
            <w:noWrap/>
          </w:tcPr>
          <w:p w14:paraId="6134353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6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  <w:r w:rsidRPr="00D77C5E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AEAAFB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3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0864ABF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192524EE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all)</w:t>
            </w:r>
          </w:p>
        </w:tc>
        <w:tc>
          <w:tcPr>
            <w:tcW w:w="2410" w:type="dxa"/>
          </w:tcPr>
          <w:p w14:paraId="410672E9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Verbal.</w:t>
            </w:r>
          </w:p>
          <w:p w14:paraId="2F73342E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71A592E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780107E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0B2C5065" w14:textId="77777777" w:rsidTr="003C4269">
        <w:trPr>
          <w:trHeight w:val="542"/>
        </w:trPr>
        <w:tc>
          <w:tcPr>
            <w:tcW w:w="1277" w:type="dxa"/>
            <w:shd w:val="clear" w:color="000000" w:fill="FFFFFF"/>
          </w:tcPr>
          <w:p w14:paraId="41F92DF2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lastRenderedPageBreak/>
              <w:t>Owen &amp; McCann (2018)</w:t>
            </w:r>
          </w:p>
          <w:p w14:paraId="60418102" w14:textId="77777777" w:rsidR="00B02C9F" w:rsidRPr="00D77C5E" w:rsidRDefault="00B02C9F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0F6478C8" w14:textId="5E3F1904" w:rsidR="00916AE4" w:rsidRPr="00D77C5E" w:rsidRDefault="00B02C9F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Australia</w:t>
            </w:r>
          </w:p>
          <w:p w14:paraId="1C7A384C" w14:textId="6F4C9DFE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2" w:type="dxa"/>
            <w:noWrap/>
          </w:tcPr>
          <w:p w14:paraId="17CE727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Caregivers</w:t>
            </w:r>
          </w:p>
        </w:tc>
        <w:tc>
          <w:tcPr>
            <w:tcW w:w="1701" w:type="dxa"/>
          </w:tcPr>
          <w:p w14:paraId="6609CAD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caregiver was a single parent</w:t>
            </w:r>
          </w:p>
          <w:p w14:paraId="20B7A03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6 caregivers in two-parent households</w:t>
            </w:r>
          </w:p>
        </w:tc>
        <w:tc>
          <w:tcPr>
            <w:tcW w:w="1134" w:type="dxa"/>
          </w:tcPr>
          <w:p w14:paraId="3F8AB02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7</w:t>
            </w:r>
          </w:p>
        </w:tc>
        <w:tc>
          <w:tcPr>
            <w:tcW w:w="1276" w:type="dxa"/>
          </w:tcPr>
          <w:p w14:paraId="4694B54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7 to 23 years (12.6yrs)</w:t>
            </w:r>
          </w:p>
        </w:tc>
        <w:tc>
          <w:tcPr>
            <w:tcW w:w="1134" w:type="dxa"/>
            <w:noWrap/>
          </w:tcPr>
          <w:p w14:paraId="51FAB72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6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  <w:r w:rsidRPr="00D77C5E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A51885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3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44E879C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n=4)</w:t>
            </w:r>
          </w:p>
          <w:p w14:paraId="2593962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perger’s (n=2)</w:t>
            </w:r>
          </w:p>
          <w:p w14:paraId="29F493D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Severe ASD and high functioning Asperger’s (n=1)</w:t>
            </w:r>
          </w:p>
        </w:tc>
        <w:tc>
          <w:tcPr>
            <w:tcW w:w="2410" w:type="dxa"/>
          </w:tcPr>
          <w:p w14:paraId="26D76223" w14:textId="77777777" w:rsidR="00916AE4" w:rsidRPr="00D77C5E" w:rsidRDefault="00916AE4" w:rsidP="00C44D7B">
            <w:pPr>
              <w:rPr>
                <w:rFonts w:ascii="Times New Roman" w:hAnsi="Times New Roman" w:cs="Times New Roman"/>
                <w:color w:val="000000"/>
              </w:rPr>
            </w:pPr>
            <w:r w:rsidRPr="00D77C5E">
              <w:rPr>
                <w:rFonts w:ascii="Times New Roman" w:hAnsi="Times New Roman" w:cs="Times New Roman"/>
                <w:color w:val="000000"/>
              </w:rPr>
              <w:t>Ranged from 'mild' and 'high functioning' to 'severe' and 'profound' autism.</w:t>
            </w:r>
          </w:p>
          <w:p w14:paraId="2FDCAECF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402B09B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276" w:type="dxa"/>
          </w:tcPr>
          <w:p w14:paraId="4E20E5D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male; 6 female</w:t>
            </w:r>
          </w:p>
        </w:tc>
      </w:tr>
      <w:tr w:rsidR="00916AE4" w:rsidRPr="00D77C5E" w14:paraId="54F0928D" w14:textId="77777777" w:rsidTr="003C4269">
        <w:trPr>
          <w:trHeight w:val="5182"/>
        </w:trPr>
        <w:tc>
          <w:tcPr>
            <w:tcW w:w="1277" w:type="dxa"/>
            <w:shd w:val="clear" w:color="000000" w:fill="FFFFFF"/>
          </w:tcPr>
          <w:p w14:paraId="41B7FDD6" w14:textId="69561008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Scott-Barrett et al. (2023)</w:t>
            </w:r>
          </w:p>
          <w:p w14:paraId="389E6150" w14:textId="77777777" w:rsidR="00B02C9F" w:rsidRPr="00D77C5E" w:rsidRDefault="00B02C9F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4A91E43E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1422" w:type="dxa"/>
            <w:noWrap/>
          </w:tcPr>
          <w:p w14:paraId="59EDEEC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Children</w:t>
            </w:r>
          </w:p>
        </w:tc>
        <w:tc>
          <w:tcPr>
            <w:tcW w:w="1701" w:type="dxa"/>
          </w:tcPr>
          <w:p w14:paraId="17EDEA0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3 of 12 children had English as a second language</w:t>
            </w:r>
          </w:p>
        </w:tc>
        <w:tc>
          <w:tcPr>
            <w:tcW w:w="1134" w:type="dxa"/>
          </w:tcPr>
          <w:p w14:paraId="1D3744E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12</w:t>
            </w:r>
          </w:p>
        </w:tc>
        <w:tc>
          <w:tcPr>
            <w:tcW w:w="1276" w:type="dxa"/>
          </w:tcPr>
          <w:p w14:paraId="6C5AA37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7 to 11 years (no data avail to calculate average)</w:t>
            </w:r>
          </w:p>
        </w:tc>
        <w:tc>
          <w:tcPr>
            <w:tcW w:w="1134" w:type="dxa"/>
            <w:noWrap/>
          </w:tcPr>
          <w:p w14:paraId="6C3DCE64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9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  <w:r w:rsidRPr="00D77C5E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A23BB2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3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67CFA58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all)</w:t>
            </w:r>
          </w:p>
        </w:tc>
        <w:tc>
          <w:tcPr>
            <w:tcW w:w="2410" w:type="dxa"/>
          </w:tcPr>
          <w:p w14:paraId="240D13A4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All children are verbal (used spoken and written </w:t>
            </w:r>
          </w:p>
          <w:p w14:paraId="24B742E3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language as their primary modes of communication at </w:t>
            </w:r>
          </w:p>
          <w:p w14:paraId="3F47FD14" w14:textId="77777777" w:rsidR="00916AE4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school)</w:t>
            </w:r>
          </w:p>
          <w:p w14:paraId="258DBCCF" w14:textId="77777777" w:rsidR="002519E2" w:rsidRPr="00D77C5E" w:rsidRDefault="002519E2" w:rsidP="00C44D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4991097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5C252A3E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3D3F141D" w14:textId="77777777" w:rsidTr="003C4269">
        <w:trPr>
          <w:trHeight w:val="7629"/>
        </w:trPr>
        <w:tc>
          <w:tcPr>
            <w:tcW w:w="1277" w:type="dxa"/>
            <w:shd w:val="clear" w:color="000000" w:fill="FFFFFF"/>
          </w:tcPr>
          <w:p w14:paraId="5B190841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lastRenderedPageBreak/>
              <w:t>Teti et al. (2016)</w:t>
            </w:r>
          </w:p>
          <w:p w14:paraId="6A5E8FC9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48BEFA9F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22" w:type="dxa"/>
            <w:noWrap/>
          </w:tcPr>
          <w:p w14:paraId="61A16F1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th</w:t>
            </w:r>
          </w:p>
        </w:tc>
        <w:tc>
          <w:tcPr>
            <w:tcW w:w="1701" w:type="dxa"/>
          </w:tcPr>
          <w:p w14:paraId="0930A513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Majority white</w:t>
            </w:r>
          </w:p>
          <w:p w14:paraId="2A396ED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White: 10</w:t>
            </w:r>
          </w:p>
          <w:p w14:paraId="785E1CF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ian: 1</w:t>
            </w:r>
          </w:p>
          <w:p w14:paraId="4D8B5C3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765EAF3B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th were from rural and urban areas</w:t>
            </w:r>
          </w:p>
        </w:tc>
        <w:tc>
          <w:tcPr>
            <w:tcW w:w="1134" w:type="dxa"/>
          </w:tcPr>
          <w:p w14:paraId="29755C2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11</w:t>
            </w:r>
          </w:p>
        </w:tc>
        <w:tc>
          <w:tcPr>
            <w:tcW w:w="1276" w:type="dxa"/>
          </w:tcPr>
          <w:p w14:paraId="165DF9D9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8 to 23 years (20yrs)</w:t>
            </w:r>
          </w:p>
        </w:tc>
        <w:tc>
          <w:tcPr>
            <w:tcW w:w="1134" w:type="dxa"/>
            <w:noWrap/>
          </w:tcPr>
          <w:p w14:paraId="2E46C8F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7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  <w:r w:rsidRPr="00D77C5E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6C9831A6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4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25B5948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ASD (all)</w:t>
            </w:r>
          </w:p>
        </w:tc>
        <w:tc>
          <w:tcPr>
            <w:tcW w:w="2410" w:type="dxa"/>
          </w:tcPr>
          <w:p w14:paraId="4210F0F7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Being able to read and speak English and</w:t>
            </w:r>
          </w:p>
          <w:p w14:paraId="1EF9045B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being capable of engaging in required study activities, as measured by young adult- and caregiver-reported </w:t>
            </w:r>
          </w:p>
          <w:p w14:paraId="5228DB9E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functional ability.</w:t>
            </w:r>
          </w:p>
          <w:p w14:paraId="047E1DF6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</w:p>
          <w:p w14:paraId="75500682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3 of the participants required assistance to complete the demographic survey, which may</w:t>
            </w:r>
          </w:p>
          <w:p w14:paraId="1A16A682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serve as a proxy for lower functioning.</w:t>
            </w:r>
          </w:p>
        </w:tc>
        <w:tc>
          <w:tcPr>
            <w:tcW w:w="1276" w:type="dxa"/>
          </w:tcPr>
          <w:p w14:paraId="71FE97A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4F0DA88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916AE4" w:rsidRPr="00D77C5E" w14:paraId="0142403F" w14:textId="77777777" w:rsidTr="003C4269">
        <w:trPr>
          <w:trHeight w:val="542"/>
        </w:trPr>
        <w:tc>
          <w:tcPr>
            <w:tcW w:w="1277" w:type="dxa"/>
            <w:shd w:val="clear" w:color="000000" w:fill="FFFFFF"/>
          </w:tcPr>
          <w:p w14:paraId="7CB75EDB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lastRenderedPageBreak/>
              <w:t>Walker et al. (2020)</w:t>
            </w:r>
          </w:p>
          <w:p w14:paraId="21BEEC39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34791981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22" w:type="dxa"/>
            <w:noWrap/>
          </w:tcPr>
          <w:p w14:paraId="24D438B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th (n=7) Caregivers (n=8)</w:t>
            </w:r>
          </w:p>
        </w:tc>
        <w:tc>
          <w:tcPr>
            <w:tcW w:w="1701" w:type="dxa"/>
          </w:tcPr>
          <w:p w14:paraId="7C8F951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From rural remote community</w:t>
            </w:r>
          </w:p>
        </w:tc>
        <w:tc>
          <w:tcPr>
            <w:tcW w:w="1134" w:type="dxa"/>
          </w:tcPr>
          <w:p w14:paraId="2B56CB47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15</w:t>
            </w:r>
          </w:p>
        </w:tc>
        <w:tc>
          <w:tcPr>
            <w:tcW w:w="1276" w:type="dxa"/>
          </w:tcPr>
          <w:p w14:paraId="3BC1204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4 to 21 years (no data avail to calculate average)</w:t>
            </w:r>
          </w:p>
        </w:tc>
        <w:tc>
          <w:tcPr>
            <w:tcW w:w="1134" w:type="dxa"/>
            <w:noWrap/>
          </w:tcPr>
          <w:p w14:paraId="7B01556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4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;</w:t>
            </w:r>
            <w:proofErr w:type="gramEnd"/>
            <w:r w:rsidRPr="00D77C5E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D36676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3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  <w:tc>
          <w:tcPr>
            <w:tcW w:w="1984" w:type="dxa"/>
          </w:tcPr>
          <w:p w14:paraId="2B298E3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Cerebral palsy (all)</w:t>
            </w:r>
          </w:p>
        </w:tc>
        <w:tc>
          <w:tcPr>
            <w:tcW w:w="2410" w:type="dxa"/>
          </w:tcPr>
          <w:p w14:paraId="7440DB6B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th participants included a variety of functional levels</w:t>
            </w:r>
          </w:p>
          <w:p w14:paraId="772E8E1B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(Gross Motor Function Classification System Levels</w:t>
            </w:r>
          </w:p>
          <w:p w14:paraId="500E93C6" w14:textId="36B47FDB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I-IV). All children were able to take a photograph using a digital device &amp; could communicate verbally or w</w:t>
            </w:r>
            <w:r w:rsidR="00DB09C1" w:rsidRPr="00D77C5E">
              <w:rPr>
                <w:rFonts w:ascii="Times New Roman" w:eastAsia="Calibri" w:hAnsi="Times New Roman" w:cs="Times New Roman"/>
              </w:rPr>
              <w:t>ith</w:t>
            </w:r>
            <w:r w:rsidRPr="00D77C5E">
              <w:rPr>
                <w:rFonts w:ascii="Times New Roman" w:eastAsia="Calibri" w:hAnsi="Times New Roman" w:cs="Times New Roman"/>
              </w:rPr>
              <w:t xml:space="preserve"> an assisted device.</w:t>
            </w:r>
          </w:p>
        </w:tc>
        <w:tc>
          <w:tcPr>
            <w:tcW w:w="1276" w:type="dxa"/>
          </w:tcPr>
          <w:p w14:paraId="5A47F768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276" w:type="dxa"/>
          </w:tcPr>
          <w:p w14:paraId="15EB40E0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8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female</w:t>
            </w:r>
            <w:proofErr w:type="gramEnd"/>
          </w:p>
        </w:tc>
      </w:tr>
      <w:tr w:rsidR="00916AE4" w:rsidRPr="00D77C5E" w14:paraId="10147F69" w14:textId="77777777" w:rsidTr="00A97B49">
        <w:trPr>
          <w:trHeight w:val="542"/>
        </w:trPr>
        <w:tc>
          <w:tcPr>
            <w:tcW w:w="1277" w:type="dxa"/>
            <w:tcBorders>
              <w:bottom w:val="single" w:sz="4" w:space="0" w:color="auto"/>
            </w:tcBorders>
            <w:shd w:val="clear" w:color="000000" w:fill="FFFFFF"/>
          </w:tcPr>
          <w:p w14:paraId="65A754ED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Williamson et al. (2020)</w:t>
            </w:r>
          </w:p>
          <w:p w14:paraId="5F71F019" w14:textId="77777777" w:rsidR="00916AE4" w:rsidRPr="00D77C5E" w:rsidRDefault="00916AE4" w:rsidP="00C44D7B">
            <w:pPr>
              <w:rPr>
                <w:rFonts w:ascii="Times New Roman" w:hAnsi="Times New Roman" w:cs="Times New Roman"/>
                <w:lang w:val="en-US"/>
              </w:rPr>
            </w:pPr>
          </w:p>
          <w:p w14:paraId="3114D8E2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</w:tcPr>
          <w:p w14:paraId="07D11BDD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Young adults (n=4)</w:t>
            </w:r>
          </w:p>
          <w:p w14:paraId="7C26A4E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Caregivers (n=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90436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Indigenous (Native America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767D0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=8</w:t>
            </w:r>
          </w:p>
          <w:p w14:paraId="4AA7D282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4391F5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9 to 24 years (no data avail to calculate averag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243177A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 xml:space="preserve">4 </w:t>
            </w:r>
            <w:proofErr w:type="gramStart"/>
            <w:r w:rsidRPr="00D77C5E">
              <w:rPr>
                <w:rFonts w:ascii="Times New Roman" w:eastAsia="Calibri" w:hAnsi="Times New Roman" w:cs="Times New Roman"/>
              </w:rPr>
              <w:t>male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E89B5C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Intellectual and/or Developmental Disabilities (al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09CCB74" w14:textId="77777777" w:rsidR="00916AE4" w:rsidRPr="00D77C5E" w:rsidRDefault="00916AE4" w:rsidP="00C44D7B">
            <w:pPr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Not Reporte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35C901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38 to 63 (no data avail to calculate averag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6CF71F" w14:textId="77777777" w:rsidR="00916AE4" w:rsidRPr="00D77C5E" w:rsidRDefault="00916AE4" w:rsidP="00C44D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C5E">
              <w:rPr>
                <w:rFonts w:ascii="Times New Roman" w:eastAsia="Calibri" w:hAnsi="Times New Roman" w:cs="Times New Roman"/>
              </w:rPr>
              <w:t>1 male; 3 female</w:t>
            </w:r>
          </w:p>
        </w:tc>
      </w:tr>
    </w:tbl>
    <w:p w14:paraId="7F6E9F1A" w14:textId="08A3142A" w:rsidR="00281628" w:rsidRPr="00916AE4" w:rsidRDefault="00281628" w:rsidP="00DB09C1">
      <w:pPr>
        <w:spacing w:after="0" w:line="240" w:lineRule="auto"/>
        <w:ind w:left="-851"/>
        <w:jc w:val="both"/>
        <w:rPr>
          <w:rFonts w:ascii="Times New Roman" w:eastAsia="Calibri" w:hAnsi="Times New Roman" w:cs="Times New Roman"/>
          <w:iCs/>
          <w:lang w:val="en-US"/>
        </w:rPr>
      </w:pPr>
      <w:r w:rsidRPr="00D77C5E">
        <w:rPr>
          <w:rFonts w:ascii="Times New Roman" w:eastAsia="Calibri" w:hAnsi="Times New Roman" w:cs="Times New Roman"/>
          <w:iCs/>
          <w:lang w:val="en-US"/>
        </w:rPr>
        <w:t xml:space="preserve">Note. ID= Intellectual Disability. ASD = </w:t>
      </w:r>
      <w:proofErr w:type="gramStart"/>
      <w:r w:rsidR="00DB09C1" w:rsidRPr="00D77C5E">
        <w:rPr>
          <w:rFonts w:ascii="Times New Roman" w:eastAsia="Calibri" w:hAnsi="Times New Roman" w:cs="Times New Roman"/>
          <w:iCs/>
          <w:lang w:val="en-US"/>
        </w:rPr>
        <w:t>A</w:t>
      </w:r>
      <w:r w:rsidR="005C03BE" w:rsidRPr="00D77C5E">
        <w:rPr>
          <w:rFonts w:ascii="Times New Roman" w:eastAsia="Calibri" w:hAnsi="Times New Roman" w:cs="Times New Roman"/>
          <w:iCs/>
          <w:lang w:val="en-US"/>
        </w:rPr>
        <w:t xml:space="preserve">utism </w:t>
      </w:r>
      <w:r w:rsidR="00DB09C1" w:rsidRPr="00D77C5E">
        <w:rPr>
          <w:rFonts w:ascii="Times New Roman" w:eastAsia="Calibri" w:hAnsi="Times New Roman" w:cs="Times New Roman"/>
          <w:iCs/>
          <w:lang w:val="en-US"/>
        </w:rPr>
        <w:t>S</w:t>
      </w:r>
      <w:r w:rsidR="005C03BE" w:rsidRPr="00D77C5E">
        <w:rPr>
          <w:rFonts w:ascii="Times New Roman" w:eastAsia="Calibri" w:hAnsi="Times New Roman" w:cs="Times New Roman"/>
          <w:iCs/>
          <w:lang w:val="en-US"/>
        </w:rPr>
        <w:t xml:space="preserve">pectrum </w:t>
      </w:r>
      <w:r w:rsidR="00DB09C1" w:rsidRPr="00D77C5E">
        <w:rPr>
          <w:rFonts w:ascii="Times New Roman" w:eastAsia="Calibri" w:hAnsi="Times New Roman" w:cs="Times New Roman"/>
          <w:iCs/>
          <w:lang w:val="en-US"/>
        </w:rPr>
        <w:t>D</w:t>
      </w:r>
      <w:r w:rsidR="005C03BE" w:rsidRPr="00D77C5E">
        <w:rPr>
          <w:rFonts w:ascii="Times New Roman" w:eastAsia="Calibri" w:hAnsi="Times New Roman" w:cs="Times New Roman"/>
          <w:iCs/>
          <w:lang w:val="en-US"/>
        </w:rPr>
        <w:t>isorder</w:t>
      </w:r>
      <w:proofErr w:type="gramEnd"/>
      <w:r w:rsidRPr="00D77C5E">
        <w:rPr>
          <w:rFonts w:ascii="Times New Roman" w:eastAsia="Calibri" w:hAnsi="Times New Roman" w:cs="Times New Roman"/>
          <w:iCs/>
          <w:lang w:val="en-US"/>
        </w:rPr>
        <w:t xml:space="preserve">. ADHD= </w:t>
      </w:r>
      <w:proofErr w:type="gramStart"/>
      <w:r w:rsidR="00DB09C1" w:rsidRPr="00D77C5E">
        <w:rPr>
          <w:rFonts w:ascii="Times New Roman" w:eastAsia="Calibri" w:hAnsi="Times New Roman" w:cs="Times New Roman"/>
          <w:iCs/>
          <w:lang w:val="en-US"/>
        </w:rPr>
        <w:t>A</w:t>
      </w:r>
      <w:r w:rsidR="005C03BE" w:rsidRPr="00D77C5E">
        <w:rPr>
          <w:rFonts w:ascii="Times New Roman" w:eastAsia="Calibri" w:hAnsi="Times New Roman" w:cs="Times New Roman"/>
          <w:iCs/>
          <w:lang w:val="en-US"/>
        </w:rPr>
        <w:t xml:space="preserve">ttention </w:t>
      </w:r>
      <w:r w:rsidR="00DB09C1" w:rsidRPr="00D77C5E">
        <w:rPr>
          <w:rFonts w:ascii="Times New Roman" w:eastAsia="Calibri" w:hAnsi="Times New Roman" w:cs="Times New Roman"/>
          <w:iCs/>
          <w:lang w:val="en-US"/>
        </w:rPr>
        <w:t>D</w:t>
      </w:r>
      <w:r w:rsidR="005C03BE" w:rsidRPr="00D77C5E">
        <w:rPr>
          <w:rFonts w:ascii="Times New Roman" w:eastAsia="Calibri" w:hAnsi="Times New Roman" w:cs="Times New Roman"/>
          <w:iCs/>
          <w:lang w:val="en-US"/>
        </w:rPr>
        <w:t xml:space="preserve">eficit </w:t>
      </w:r>
      <w:r w:rsidR="00DB09C1" w:rsidRPr="00D77C5E">
        <w:rPr>
          <w:rFonts w:ascii="Times New Roman" w:eastAsia="Calibri" w:hAnsi="Times New Roman" w:cs="Times New Roman"/>
          <w:iCs/>
          <w:lang w:val="en-US"/>
        </w:rPr>
        <w:t>H</w:t>
      </w:r>
      <w:r w:rsidR="005C03BE" w:rsidRPr="00D77C5E">
        <w:rPr>
          <w:rFonts w:ascii="Times New Roman" w:eastAsia="Calibri" w:hAnsi="Times New Roman" w:cs="Times New Roman"/>
          <w:iCs/>
          <w:lang w:val="en-US"/>
        </w:rPr>
        <w:t xml:space="preserve">yperactivity </w:t>
      </w:r>
      <w:r w:rsidR="00DB09C1" w:rsidRPr="00D77C5E">
        <w:rPr>
          <w:rFonts w:ascii="Times New Roman" w:eastAsia="Calibri" w:hAnsi="Times New Roman" w:cs="Times New Roman"/>
          <w:iCs/>
          <w:lang w:val="en-US"/>
        </w:rPr>
        <w:t>D</w:t>
      </w:r>
      <w:r w:rsidR="005C03BE" w:rsidRPr="00D77C5E">
        <w:rPr>
          <w:rFonts w:ascii="Times New Roman" w:eastAsia="Calibri" w:hAnsi="Times New Roman" w:cs="Times New Roman"/>
          <w:iCs/>
          <w:lang w:val="en-US"/>
        </w:rPr>
        <w:t>isorder</w:t>
      </w:r>
      <w:proofErr w:type="gramEnd"/>
      <w:r w:rsidRPr="00D77C5E">
        <w:rPr>
          <w:rFonts w:ascii="Times New Roman" w:eastAsia="Calibri" w:hAnsi="Times New Roman" w:cs="Times New Roman"/>
          <w:iCs/>
          <w:lang w:val="en-US"/>
        </w:rPr>
        <w:t xml:space="preserve">. FASD= </w:t>
      </w:r>
      <w:r w:rsidR="00DB09C1" w:rsidRPr="00D77C5E">
        <w:rPr>
          <w:rFonts w:ascii="Times New Roman" w:eastAsia="Calibri" w:hAnsi="Times New Roman" w:cs="Times New Roman"/>
          <w:iCs/>
          <w:lang w:val="en-US"/>
        </w:rPr>
        <w:t>F</w:t>
      </w:r>
      <w:r w:rsidRPr="00D77C5E">
        <w:rPr>
          <w:rFonts w:ascii="Times New Roman" w:eastAsia="Calibri" w:hAnsi="Times New Roman" w:cs="Times New Roman"/>
          <w:iCs/>
          <w:lang w:val="en-US"/>
        </w:rPr>
        <w:t xml:space="preserve">etal </w:t>
      </w:r>
      <w:r w:rsidR="00DB09C1" w:rsidRPr="00D77C5E">
        <w:rPr>
          <w:rFonts w:ascii="Times New Roman" w:eastAsia="Calibri" w:hAnsi="Times New Roman" w:cs="Times New Roman"/>
          <w:iCs/>
          <w:lang w:val="en-US"/>
        </w:rPr>
        <w:t>A</w:t>
      </w:r>
      <w:r w:rsidRPr="00D77C5E">
        <w:rPr>
          <w:rFonts w:ascii="Times New Roman" w:eastAsia="Calibri" w:hAnsi="Times New Roman" w:cs="Times New Roman"/>
          <w:iCs/>
          <w:lang w:val="en-US"/>
        </w:rPr>
        <w:t xml:space="preserve">lcohol </w:t>
      </w:r>
      <w:r w:rsidR="00DB09C1" w:rsidRPr="00D77C5E">
        <w:rPr>
          <w:rFonts w:ascii="Times New Roman" w:eastAsia="Calibri" w:hAnsi="Times New Roman" w:cs="Times New Roman"/>
          <w:iCs/>
          <w:lang w:val="en-US"/>
        </w:rPr>
        <w:t>S</w:t>
      </w:r>
      <w:r w:rsidRPr="00D77C5E">
        <w:rPr>
          <w:rFonts w:ascii="Times New Roman" w:eastAsia="Calibri" w:hAnsi="Times New Roman" w:cs="Times New Roman"/>
          <w:iCs/>
          <w:lang w:val="en-US"/>
        </w:rPr>
        <w:t>pectrum</w:t>
      </w:r>
      <w:r>
        <w:rPr>
          <w:rFonts w:ascii="Times New Roman" w:eastAsia="Calibri" w:hAnsi="Times New Roman" w:cs="Times New Roman"/>
          <w:iCs/>
          <w:lang w:val="en-US"/>
        </w:rPr>
        <w:t xml:space="preserve"> </w:t>
      </w:r>
      <w:r w:rsidR="00DB09C1">
        <w:rPr>
          <w:rFonts w:ascii="Times New Roman" w:eastAsia="Calibri" w:hAnsi="Times New Roman" w:cs="Times New Roman"/>
          <w:iCs/>
          <w:lang w:val="en-US"/>
        </w:rPr>
        <w:t>D</w:t>
      </w:r>
      <w:r>
        <w:rPr>
          <w:rFonts w:ascii="Times New Roman" w:eastAsia="Calibri" w:hAnsi="Times New Roman" w:cs="Times New Roman"/>
          <w:iCs/>
          <w:lang w:val="en-US"/>
        </w:rPr>
        <w:t xml:space="preserve">isorder. PDD= </w:t>
      </w:r>
      <w:r w:rsidR="00DB09C1">
        <w:rPr>
          <w:rFonts w:ascii="Times New Roman" w:eastAsia="Calibri" w:hAnsi="Times New Roman" w:cs="Times New Roman"/>
          <w:iCs/>
          <w:lang w:val="en-US"/>
        </w:rPr>
        <w:t>P</w:t>
      </w:r>
      <w:r w:rsidR="005C03BE">
        <w:rPr>
          <w:rFonts w:ascii="Times New Roman" w:eastAsia="Calibri" w:hAnsi="Times New Roman" w:cs="Times New Roman"/>
          <w:iCs/>
          <w:lang w:val="en-US"/>
        </w:rPr>
        <w:t xml:space="preserve">ervasive </w:t>
      </w:r>
      <w:r w:rsidR="00DB09C1">
        <w:rPr>
          <w:rFonts w:ascii="Times New Roman" w:eastAsia="Calibri" w:hAnsi="Times New Roman" w:cs="Times New Roman"/>
          <w:iCs/>
          <w:lang w:val="en-US"/>
        </w:rPr>
        <w:t>D</w:t>
      </w:r>
      <w:r w:rsidR="005C03BE">
        <w:rPr>
          <w:rFonts w:ascii="Times New Roman" w:eastAsia="Calibri" w:hAnsi="Times New Roman" w:cs="Times New Roman"/>
          <w:iCs/>
          <w:lang w:val="en-US"/>
        </w:rPr>
        <w:t xml:space="preserve">evelopmental </w:t>
      </w:r>
      <w:r w:rsidR="00DB09C1">
        <w:rPr>
          <w:rFonts w:ascii="Times New Roman" w:eastAsia="Calibri" w:hAnsi="Times New Roman" w:cs="Times New Roman"/>
          <w:iCs/>
          <w:lang w:val="en-US"/>
        </w:rPr>
        <w:t>D</w:t>
      </w:r>
      <w:r w:rsidR="005C03BE">
        <w:rPr>
          <w:rFonts w:ascii="Times New Roman" w:eastAsia="Calibri" w:hAnsi="Times New Roman" w:cs="Times New Roman"/>
          <w:iCs/>
          <w:lang w:val="en-US"/>
        </w:rPr>
        <w:t xml:space="preserve">isorder. </w:t>
      </w:r>
      <w:r w:rsidR="009C0D2D" w:rsidRPr="009C0D2D">
        <w:rPr>
          <w:rFonts w:ascii="Times New Roman" w:eastAsia="Calibri" w:hAnsi="Times New Roman" w:cs="Times New Roman"/>
          <w:iCs/>
          <w:color w:val="215E99" w:themeColor="text2" w:themeTint="BF"/>
          <w:lang w:val="en-US"/>
        </w:rPr>
        <w:t xml:space="preserve">For funding or conflict of interest details for each study, please consult the original publications. </w:t>
      </w:r>
    </w:p>
    <w:p w14:paraId="51DAACD8" w14:textId="77777777" w:rsidR="00281628" w:rsidRPr="00916AE4" w:rsidRDefault="00281628" w:rsidP="00281628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76A9C7F2" w14:textId="77777777" w:rsidR="00EA326F" w:rsidRDefault="00EA326F" w:rsidP="00C32B2C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p w14:paraId="7E48DF9C" w14:textId="77777777" w:rsidR="00916AE4" w:rsidRDefault="00916AE4" w:rsidP="00C32B2C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</w:p>
    <w:sectPr w:rsidR="00916AE4" w:rsidSect="005A6EFA">
      <w:headerReference w:type="default" r:id="rId7"/>
      <w:pgSz w:w="15840" w:h="12240" w:orient="landscape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4DFF3" w14:textId="77777777" w:rsidR="00130D48" w:rsidRDefault="00130D48" w:rsidP="003A161C">
      <w:pPr>
        <w:spacing w:after="0" w:line="240" w:lineRule="auto"/>
      </w:pPr>
      <w:r>
        <w:separator/>
      </w:r>
    </w:p>
  </w:endnote>
  <w:endnote w:type="continuationSeparator" w:id="0">
    <w:p w14:paraId="064940D2" w14:textId="77777777" w:rsidR="00130D48" w:rsidRDefault="00130D48" w:rsidP="003A1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CE26B" w14:textId="77777777" w:rsidR="00130D48" w:rsidRDefault="00130D48" w:rsidP="003A161C">
      <w:pPr>
        <w:spacing w:after="0" w:line="240" w:lineRule="auto"/>
      </w:pPr>
      <w:r>
        <w:separator/>
      </w:r>
    </w:p>
  </w:footnote>
  <w:footnote w:type="continuationSeparator" w:id="0">
    <w:p w14:paraId="46A2498D" w14:textId="77777777" w:rsidR="00130D48" w:rsidRDefault="00130D48" w:rsidP="003A16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8025523"/>
      <w:docPartObj>
        <w:docPartGallery w:val="Page Numbers (Top of Page)"/>
        <w:docPartUnique/>
      </w:docPartObj>
    </w:sdtPr>
    <w:sdtEndPr>
      <w:rPr>
        <w:noProof/>
        <w:sz w:val="16"/>
        <w:szCs w:val="16"/>
      </w:rPr>
    </w:sdtEndPr>
    <w:sdtContent>
      <w:p w14:paraId="7DB3C1AB" w14:textId="16D12B4F" w:rsidR="003A161C" w:rsidRPr="003A161C" w:rsidRDefault="003A161C" w:rsidP="003A161C">
        <w:pPr>
          <w:pStyle w:val="Header"/>
          <w:jc w:val="right"/>
          <w:rPr>
            <w:noProof/>
            <w:sz w:val="16"/>
            <w:szCs w:val="16"/>
          </w:rPr>
        </w:pPr>
        <w:r w:rsidRPr="003A161C">
          <w:rPr>
            <w:sz w:val="16"/>
            <w:szCs w:val="16"/>
          </w:rPr>
          <w:fldChar w:fldCharType="begin"/>
        </w:r>
        <w:r w:rsidRPr="003A161C">
          <w:rPr>
            <w:sz w:val="16"/>
            <w:szCs w:val="16"/>
          </w:rPr>
          <w:instrText xml:space="preserve"> PAGE   \* MERGEFORMAT </w:instrText>
        </w:r>
        <w:r w:rsidRPr="003A161C">
          <w:rPr>
            <w:sz w:val="16"/>
            <w:szCs w:val="16"/>
          </w:rPr>
          <w:fldChar w:fldCharType="separate"/>
        </w:r>
        <w:r w:rsidRPr="003A161C">
          <w:rPr>
            <w:noProof/>
            <w:sz w:val="16"/>
            <w:szCs w:val="16"/>
          </w:rPr>
          <w:t>2</w:t>
        </w:r>
        <w:r w:rsidRPr="003A161C">
          <w:rPr>
            <w:noProof/>
            <w:sz w:val="16"/>
            <w:szCs w:val="1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846D6"/>
    <w:multiLevelType w:val="hybridMultilevel"/>
    <w:tmpl w:val="86CA97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0649D"/>
    <w:multiLevelType w:val="hybridMultilevel"/>
    <w:tmpl w:val="D3A859A4"/>
    <w:lvl w:ilvl="0" w:tplc="10090001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2" w15:restartNumberingAfterBreak="0">
    <w:nsid w:val="09CD38B4"/>
    <w:multiLevelType w:val="hybridMultilevel"/>
    <w:tmpl w:val="FF5C3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DF6A8A"/>
    <w:multiLevelType w:val="hybridMultilevel"/>
    <w:tmpl w:val="A0EC30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8A0987"/>
    <w:multiLevelType w:val="hybridMultilevel"/>
    <w:tmpl w:val="5E72A4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BD4523"/>
    <w:multiLevelType w:val="hybridMultilevel"/>
    <w:tmpl w:val="26F631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77BB5"/>
    <w:multiLevelType w:val="hybridMultilevel"/>
    <w:tmpl w:val="522A9D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DE6F6E"/>
    <w:multiLevelType w:val="hybridMultilevel"/>
    <w:tmpl w:val="4510C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D74B1E"/>
    <w:multiLevelType w:val="hybridMultilevel"/>
    <w:tmpl w:val="10747B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246E8"/>
    <w:multiLevelType w:val="hybridMultilevel"/>
    <w:tmpl w:val="24F4F608"/>
    <w:lvl w:ilvl="0" w:tplc="10090001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10" w15:restartNumberingAfterBreak="0">
    <w:nsid w:val="2FDE2628"/>
    <w:multiLevelType w:val="hybridMultilevel"/>
    <w:tmpl w:val="051AFE8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AB170A"/>
    <w:multiLevelType w:val="hybridMultilevel"/>
    <w:tmpl w:val="00AAE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8E550B"/>
    <w:multiLevelType w:val="hybridMultilevel"/>
    <w:tmpl w:val="9B62A8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031091"/>
    <w:multiLevelType w:val="hybridMultilevel"/>
    <w:tmpl w:val="73C604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2AF7A82"/>
    <w:multiLevelType w:val="hybridMultilevel"/>
    <w:tmpl w:val="1E4EF546"/>
    <w:lvl w:ilvl="0" w:tplc="10090003">
      <w:start w:val="1"/>
      <w:numFmt w:val="bullet"/>
      <w:lvlText w:val="o"/>
      <w:lvlJc w:val="left"/>
      <w:pPr>
        <w:ind w:left="756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5" w15:restartNumberingAfterBreak="0">
    <w:nsid w:val="440E12EC"/>
    <w:multiLevelType w:val="hybridMultilevel"/>
    <w:tmpl w:val="20C81F3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FE7223"/>
    <w:multiLevelType w:val="hybridMultilevel"/>
    <w:tmpl w:val="14BE23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1757C7"/>
    <w:multiLevelType w:val="hybridMultilevel"/>
    <w:tmpl w:val="890C1C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DA39DB"/>
    <w:multiLevelType w:val="hybridMultilevel"/>
    <w:tmpl w:val="8C562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D840E0"/>
    <w:multiLevelType w:val="hybridMultilevel"/>
    <w:tmpl w:val="869213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847B3B"/>
    <w:multiLevelType w:val="hybridMultilevel"/>
    <w:tmpl w:val="F8D4A414"/>
    <w:lvl w:ilvl="0" w:tplc="10090001">
      <w:start w:val="1"/>
      <w:numFmt w:val="bullet"/>
      <w:lvlText w:val=""/>
      <w:lvlJc w:val="left"/>
      <w:pPr>
        <w:ind w:left="7873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2F666D"/>
    <w:multiLevelType w:val="hybridMultilevel"/>
    <w:tmpl w:val="7738262E"/>
    <w:lvl w:ilvl="0" w:tplc="10090003">
      <w:start w:val="1"/>
      <w:numFmt w:val="bullet"/>
      <w:lvlText w:val="o"/>
      <w:lvlJc w:val="left"/>
      <w:pPr>
        <w:ind w:left="756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22" w15:restartNumberingAfterBreak="0">
    <w:nsid w:val="64FE392E"/>
    <w:multiLevelType w:val="hybridMultilevel"/>
    <w:tmpl w:val="0AF0FE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9F8ABC6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b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971205"/>
    <w:multiLevelType w:val="hybridMultilevel"/>
    <w:tmpl w:val="97DA192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7C405F"/>
    <w:multiLevelType w:val="hybridMultilevel"/>
    <w:tmpl w:val="956495C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0D1882"/>
    <w:multiLevelType w:val="hybridMultilevel"/>
    <w:tmpl w:val="AEDA97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E177BD"/>
    <w:multiLevelType w:val="hybridMultilevel"/>
    <w:tmpl w:val="C4382554"/>
    <w:lvl w:ilvl="0" w:tplc="10090003">
      <w:start w:val="1"/>
      <w:numFmt w:val="bullet"/>
      <w:lvlText w:val="o"/>
      <w:lvlJc w:val="left"/>
      <w:pPr>
        <w:ind w:left="89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6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8" w:hanging="360"/>
      </w:pPr>
      <w:rPr>
        <w:rFonts w:ascii="Wingdings" w:hAnsi="Wingdings" w:hint="default"/>
      </w:rPr>
    </w:lvl>
  </w:abstractNum>
  <w:abstractNum w:abstractNumId="27" w15:restartNumberingAfterBreak="0">
    <w:nsid w:val="6F0E4DBA"/>
    <w:multiLevelType w:val="hybridMultilevel"/>
    <w:tmpl w:val="189202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1837C8D"/>
    <w:multiLevelType w:val="hybridMultilevel"/>
    <w:tmpl w:val="B88A3032"/>
    <w:lvl w:ilvl="0" w:tplc="10090003">
      <w:start w:val="1"/>
      <w:numFmt w:val="bullet"/>
      <w:lvlText w:val="o"/>
      <w:lvlJc w:val="left"/>
      <w:pPr>
        <w:ind w:left="734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29" w15:restartNumberingAfterBreak="0">
    <w:nsid w:val="71C605E9"/>
    <w:multiLevelType w:val="hybridMultilevel"/>
    <w:tmpl w:val="F93E4ABA"/>
    <w:lvl w:ilvl="0" w:tplc="10090003">
      <w:start w:val="1"/>
      <w:numFmt w:val="bullet"/>
      <w:lvlText w:val="o"/>
      <w:lvlJc w:val="left"/>
      <w:pPr>
        <w:ind w:left="89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6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8" w:hanging="360"/>
      </w:pPr>
      <w:rPr>
        <w:rFonts w:ascii="Wingdings" w:hAnsi="Wingdings" w:hint="default"/>
      </w:rPr>
    </w:lvl>
  </w:abstractNum>
  <w:num w:numId="1" w16cid:durableId="994263096">
    <w:abstractNumId w:val="19"/>
  </w:num>
  <w:num w:numId="2" w16cid:durableId="1159417177">
    <w:abstractNumId w:val="17"/>
  </w:num>
  <w:num w:numId="3" w16cid:durableId="481193514">
    <w:abstractNumId w:val="12"/>
  </w:num>
  <w:num w:numId="4" w16cid:durableId="353965359">
    <w:abstractNumId w:val="0"/>
  </w:num>
  <w:num w:numId="5" w16cid:durableId="1366558740">
    <w:abstractNumId w:val="9"/>
  </w:num>
  <w:num w:numId="6" w16cid:durableId="566694639">
    <w:abstractNumId w:val="28"/>
  </w:num>
  <w:num w:numId="7" w16cid:durableId="214703099">
    <w:abstractNumId w:val="1"/>
  </w:num>
  <w:num w:numId="8" w16cid:durableId="599873873">
    <w:abstractNumId w:val="25"/>
  </w:num>
  <w:num w:numId="9" w16cid:durableId="839466100">
    <w:abstractNumId w:val="3"/>
  </w:num>
  <w:num w:numId="10" w16cid:durableId="1637445450">
    <w:abstractNumId w:val="8"/>
  </w:num>
  <w:num w:numId="11" w16cid:durableId="1374774189">
    <w:abstractNumId w:val="20"/>
  </w:num>
  <w:num w:numId="12" w16cid:durableId="22176655">
    <w:abstractNumId w:val="23"/>
  </w:num>
  <w:num w:numId="13" w16cid:durableId="1184444845">
    <w:abstractNumId w:val="10"/>
  </w:num>
  <w:num w:numId="14" w16cid:durableId="1816482434">
    <w:abstractNumId w:val="15"/>
  </w:num>
  <w:num w:numId="15" w16cid:durableId="627932636">
    <w:abstractNumId w:val="26"/>
  </w:num>
  <w:num w:numId="16" w16cid:durableId="1199858519">
    <w:abstractNumId w:val="29"/>
  </w:num>
  <w:num w:numId="17" w16cid:durableId="1632900168">
    <w:abstractNumId w:val="21"/>
  </w:num>
  <w:num w:numId="18" w16cid:durableId="1744570644">
    <w:abstractNumId w:val="14"/>
  </w:num>
  <w:num w:numId="19" w16cid:durableId="790780922">
    <w:abstractNumId w:val="6"/>
  </w:num>
  <w:num w:numId="20" w16cid:durableId="2104060788">
    <w:abstractNumId w:val="2"/>
  </w:num>
  <w:num w:numId="21" w16cid:durableId="27491836">
    <w:abstractNumId w:val="18"/>
  </w:num>
  <w:num w:numId="22" w16cid:durableId="1869220066">
    <w:abstractNumId w:val="27"/>
  </w:num>
  <w:num w:numId="23" w16cid:durableId="1922257822">
    <w:abstractNumId w:val="22"/>
  </w:num>
  <w:num w:numId="24" w16cid:durableId="466237533">
    <w:abstractNumId w:val="13"/>
  </w:num>
  <w:num w:numId="25" w16cid:durableId="1377658952">
    <w:abstractNumId w:val="5"/>
  </w:num>
  <w:num w:numId="26" w16cid:durableId="844395658">
    <w:abstractNumId w:val="7"/>
  </w:num>
  <w:num w:numId="27" w16cid:durableId="411394964">
    <w:abstractNumId w:val="16"/>
  </w:num>
  <w:num w:numId="28" w16cid:durableId="1171140021">
    <w:abstractNumId w:val="11"/>
  </w:num>
  <w:num w:numId="29" w16cid:durableId="230770266">
    <w:abstractNumId w:val="4"/>
  </w:num>
  <w:num w:numId="30" w16cid:durableId="208105391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5A8"/>
    <w:rsid w:val="00002639"/>
    <w:rsid w:val="00012EF7"/>
    <w:rsid w:val="00022A89"/>
    <w:rsid w:val="00027A01"/>
    <w:rsid w:val="00050ECA"/>
    <w:rsid w:val="000703B4"/>
    <w:rsid w:val="000728DD"/>
    <w:rsid w:val="00074ACB"/>
    <w:rsid w:val="00075536"/>
    <w:rsid w:val="00076D62"/>
    <w:rsid w:val="00081E0D"/>
    <w:rsid w:val="0008341C"/>
    <w:rsid w:val="00086C42"/>
    <w:rsid w:val="0009626A"/>
    <w:rsid w:val="000A7214"/>
    <w:rsid w:val="000B1ADE"/>
    <w:rsid w:val="000B47E3"/>
    <w:rsid w:val="000B66FB"/>
    <w:rsid w:val="000C1470"/>
    <w:rsid w:val="000D36D8"/>
    <w:rsid w:val="000E1E53"/>
    <w:rsid w:val="000E6852"/>
    <w:rsid w:val="000F7FD7"/>
    <w:rsid w:val="0010086B"/>
    <w:rsid w:val="00101FF3"/>
    <w:rsid w:val="0010325A"/>
    <w:rsid w:val="00105493"/>
    <w:rsid w:val="00110383"/>
    <w:rsid w:val="00114202"/>
    <w:rsid w:val="001200E6"/>
    <w:rsid w:val="00121227"/>
    <w:rsid w:val="00122614"/>
    <w:rsid w:val="00123B45"/>
    <w:rsid w:val="001240F7"/>
    <w:rsid w:val="00125126"/>
    <w:rsid w:val="00130D48"/>
    <w:rsid w:val="00130DDA"/>
    <w:rsid w:val="001413C0"/>
    <w:rsid w:val="00143697"/>
    <w:rsid w:val="00157408"/>
    <w:rsid w:val="00163806"/>
    <w:rsid w:val="00171F49"/>
    <w:rsid w:val="00177B57"/>
    <w:rsid w:val="00181A5B"/>
    <w:rsid w:val="00185A05"/>
    <w:rsid w:val="001A6C02"/>
    <w:rsid w:val="001B17E1"/>
    <w:rsid w:val="001B2FC8"/>
    <w:rsid w:val="001C2FC4"/>
    <w:rsid w:val="001C64B0"/>
    <w:rsid w:val="001D6062"/>
    <w:rsid w:val="001F0D4D"/>
    <w:rsid w:val="001F4C40"/>
    <w:rsid w:val="00204FD3"/>
    <w:rsid w:val="00205200"/>
    <w:rsid w:val="00226B77"/>
    <w:rsid w:val="002519E2"/>
    <w:rsid w:val="00281628"/>
    <w:rsid w:val="00283444"/>
    <w:rsid w:val="00285587"/>
    <w:rsid w:val="002966ED"/>
    <w:rsid w:val="002A2AC5"/>
    <w:rsid w:val="002B5437"/>
    <w:rsid w:val="002B60F9"/>
    <w:rsid w:val="002D221F"/>
    <w:rsid w:val="002E0975"/>
    <w:rsid w:val="002E6150"/>
    <w:rsid w:val="002F2534"/>
    <w:rsid w:val="00304702"/>
    <w:rsid w:val="00305F0F"/>
    <w:rsid w:val="003061B3"/>
    <w:rsid w:val="003115A8"/>
    <w:rsid w:val="00315AC2"/>
    <w:rsid w:val="003179B8"/>
    <w:rsid w:val="0032366F"/>
    <w:rsid w:val="003272D2"/>
    <w:rsid w:val="003447C2"/>
    <w:rsid w:val="00347D2E"/>
    <w:rsid w:val="0035157D"/>
    <w:rsid w:val="00374148"/>
    <w:rsid w:val="0038443B"/>
    <w:rsid w:val="00394CE3"/>
    <w:rsid w:val="003A161C"/>
    <w:rsid w:val="003A28A1"/>
    <w:rsid w:val="003B1230"/>
    <w:rsid w:val="003B3907"/>
    <w:rsid w:val="003C4269"/>
    <w:rsid w:val="003D0B7C"/>
    <w:rsid w:val="003D176A"/>
    <w:rsid w:val="003E327D"/>
    <w:rsid w:val="003E4A63"/>
    <w:rsid w:val="003F2760"/>
    <w:rsid w:val="003F3B2F"/>
    <w:rsid w:val="0040256B"/>
    <w:rsid w:val="0040528E"/>
    <w:rsid w:val="0040732B"/>
    <w:rsid w:val="0043117D"/>
    <w:rsid w:val="004314C1"/>
    <w:rsid w:val="00450BF8"/>
    <w:rsid w:val="004538AE"/>
    <w:rsid w:val="00471877"/>
    <w:rsid w:val="00477CF4"/>
    <w:rsid w:val="00480740"/>
    <w:rsid w:val="00492E38"/>
    <w:rsid w:val="00497150"/>
    <w:rsid w:val="004A5FD3"/>
    <w:rsid w:val="004B02E3"/>
    <w:rsid w:val="004B116D"/>
    <w:rsid w:val="004C4461"/>
    <w:rsid w:val="004D0B18"/>
    <w:rsid w:val="004D67AB"/>
    <w:rsid w:val="004D7F6A"/>
    <w:rsid w:val="004E730F"/>
    <w:rsid w:val="004F0822"/>
    <w:rsid w:val="004F3BE6"/>
    <w:rsid w:val="004F4B49"/>
    <w:rsid w:val="004F7385"/>
    <w:rsid w:val="00505C08"/>
    <w:rsid w:val="00505C46"/>
    <w:rsid w:val="00507F27"/>
    <w:rsid w:val="005156D0"/>
    <w:rsid w:val="00515A93"/>
    <w:rsid w:val="00522BF4"/>
    <w:rsid w:val="00524743"/>
    <w:rsid w:val="005250A8"/>
    <w:rsid w:val="0053045C"/>
    <w:rsid w:val="0053395E"/>
    <w:rsid w:val="005357D9"/>
    <w:rsid w:val="00540038"/>
    <w:rsid w:val="005422D1"/>
    <w:rsid w:val="00552AA0"/>
    <w:rsid w:val="00557A83"/>
    <w:rsid w:val="00572DFD"/>
    <w:rsid w:val="005A4BF4"/>
    <w:rsid w:val="005A6EFA"/>
    <w:rsid w:val="005B4288"/>
    <w:rsid w:val="005B4C4A"/>
    <w:rsid w:val="005C03BE"/>
    <w:rsid w:val="005C31D8"/>
    <w:rsid w:val="005C3778"/>
    <w:rsid w:val="005E6A60"/>
    <w:rsid w:val="005F0D1B"/>
    <w:rsid w:val="006051D2"/>
    <w:rsid w:val="00640427"/>
    <w:rsid w:val="00645502"/>
    <w:rsid w:val="00656CBC"/>
    <w:rsid w:val="00662828"/>
    <w:rsid w:val="00672A7F"/>
    <w:rsid w:val="00684ACA"/>
    <w:rsid w:val="00685C84"/>
    <w:rsid w:val="006A6872"/>
    <w:rsid w:val="006B5FDF"/>
    <w:rsid w:val="006C04C8"/>
    <w:rsid w:val="006C4EC6"/>
    <w:rsid w:val="006D0670"/>
    <w:rsid w:val="006D2B10"/>
    <w:rsid w:val="006D3460"/>
    <w:rsid w:val="006E1CF7"/>
    <w:rsid w:val="006E5E99"/>
    <w:rsid w:val="006F6CCF"/>
    <w:rsid w:val="00701619"/>
    <w:rsid w:val="00704842"/>
    <w:rsid w:val="00710512"/>
    <w:rsid w:val="007122E3"/>
    <w:rsid w:val="00716ED1"/>
    <w:rsid w:val="00724BE5"/>
    <w:rsid w:val="00733057"/>
    <w:rsid w:val="00742DF0"/>
    <w:rsid w:val="0074428A"/>
    <w:rsid w:val="00762B32"/>
    <w:rsid w:val="007939F3"/>
    <w:rsid w:val="007A3A5B"/>
    <w:rsid w:val="007C02FE"/>
    <w:rsid w:val="007C3099"/>
    <w:rsid w:val="007C3B76"/>
    <w:rsid w:val="007C4797"/>
    <w:rsid w:val="007D6ED6"/>
    <w:rsid w:val="007E7074"/>
    <w:rsid w:val="007F6011"/>
    <w:rsid w:val="007F66F6"/>
    <w:rsid w:val="00805997"/>
    <w:rsid w:val="008146CB"/>
    <w:rsid w:val="0082386B"/>
    <w:rsid w:val="0082552C"/>
    <w:rsid w:val="00834B4F"/>
    <w:rsid w:val="00840708"/>
    <w:rsid w:val="00840950"/>
    <w:rsid w:val="0084192C"/>
    <w:rsid w:val="00842532"/>
    <w:rsid w:val="008563C6"/>
    <w:rsid w:val="00856CAF"/>
    <w:rsid w:val="00871537"/>
    <w:rsid w:val="008755F7"/>
    <w:rsid w:val="008A2D8C"/>
    <w:rsid w:val="008A7592"/>
    <w:rsid w:val="008B0A24"/>
    <w:rsid w:val="008B0D58"/>
    <w:rsid w:val="008E5158"/>
    <w:rsid w:val="008F2B2C"/>
    <w:rsid w:val="008F58CC"/>
    <w:rsid w:val="00901A9E"/>
    <w:rsid w:val="009059FB"/>
    <w:rsid w:val="00911325"/>
    <w:rsid w:val="00912045"/>
    <w:rsid w:val="00916AE4"/>
    <w:rsid w:val="0092217F"/>
    <w:rsid w:val="00926529"/>
    <w:rsid w:val="00934A33"/>
    <w:rsid w:val="00937E13"/>
    <w:rsid w:val="00947687"/>
    <w:rsid w:val="00950110"/>
    <w:rsid w:val="00951678"/>
    <w:rsid w:val="00960C13"/>
    <w:rsid w:val="00964777"/>
    <w:rsid w:val="00967BCA"/>
    <w:rsid w:val="00967FBD"/>
    <w:rsid w:val="00980F03"/>
    <w:rsid w:val="00983D5A"/>
    <w:rsid w:val="009A1913"/>
    <w:rsid w:val="009B2A22"/>
    <w:rsid w:val="009C0D2D"/>
    <w:rsid w:val="009C4EB2"/>
    <w:rsid w:val="009D4397"/>
    <w:rsid w:val="009E073E"/>
    <w:rsid w:val="009E2B67"/>
    <w:rsid w:val="009F12F9"/>
    <w:rsid w:val="009F6EDC"/>
    <w:rsid w:val="00A01550"/>
    <w:rsid w:val="00A0684E"/>
    <w:rsid w:val="00A2002F"/>
    <w:rsid w:val="00A25763"/>
    <w:rsid w:val="00A302AF"/>
    <w:rsid w:val="00A30976"/>
    <w:rsid w:val="00A375EF"/>
    <w:rsid w:val="00A5292D"/>
    <w:rsid w:val="00A568D0"/>
    <w:rsid w:val="00A61B84"/>
    <w:rsid w:val="00A664B2"/>
    <w:rsid w:val="00A73356"/>
    <w:rsid w:val="00A96200"/>
    <w:rsid w:val="00A97B49"/>
    <w:rsid w:val="00AA6DAA"/>
    <w:rsid w:val="00AA7D2F"/>
    <w:rsid w:val="00AB03AF"/>
    <w:rsid w:val="00AC33A0"/>
    <w:rsid w:val="00AC4940"/>
    <w:rsid w:val="00AF2064"/>
    <w:rsid w:val="00AF48FA"/>
    <w:rsid w:val="00AF59D8"/>
    <w:rsid w:val="00AF65D3"/>
    <w:rsid w:val="00B02C9F"/>
    <w:rsid w:val="00B13124"/>
    <w:rsid w:val="00B177AD"/>
    <w:rsid w:val="00B26BC0"/>
    <w:rsid w:val="00B27BA4"/>
    <w:rsid w:val="00B3502B"/>
    <w:rsid w:val="00B35EA1"/>
    <w:rsid w:val="00B40C95"/>
    <w:rsid w:val="00B4498D"/>
    <w:rsid w:val="00B47CC6"/>
    <w:rsid w:val="00B549FD"/>
    <w:rsid w:val="00B5531C"/>
    <w:rsid w:val="00B553A3"/>
    <w:rsid w:val="00B77376"/>
    <w:rsid w:val="00B8463C"/>
    <w:rsid w:val="00B96939"/>
    <w:rsid w:val="00B970F5"/>
    <w:rsid w:val="00B97559"/>
    <w:rsid w:val="00BA2E23"/>
    <w:rsid w:val="00BB0814"/>
    <w:rsid w:val="00BB4C4D"/>
    <w:rsid w:val="00BC37F4"/>
    <w:rsid w:val="00BD2B6E"/>
    <w:rsid w:val="00BE1453"/>
    <w:rsid w:val="00BF13F7"/>
    <w:rsid w:val="00BF270D"/>
    <w:rsid w:val="00C10CC0"/>
    <w:rsid w:val="00C16833"/>
    <w:rsid w:val="00C32B2C"/>
    <w:rsid w:val="00C4414E"/>
    <w:rsid w:val="00C5333B"/>
    <w:rsid w:val="00C55093"/>
    <w:rsid w:val="00C579E2"/>
    <w:rsid w:val="00C61B2F"/>
    <w:rsid w:val="00C871B9"/>
    <w:rsid w:val="00C879FF"/>
    <w:rsid w:val="00C931A7"/>
    <w:rsid w:val="00C96781"/>
    <w:rsid w:val="00C96C95"/>
    <w:rsid w:val="00CA4C42"/>
    <w:rsid w:val="00CB6CDE"/>
    <w:rsid w:val="00CC09BC"/>
    <w:rsid w:val="00CD0180"/>
    <w:rsid w:val="00CD5085"/>
    <w:rsid w:val="00CE3888"/>
    <w:rsid w:val="00CE4DE8"/>
    <w:rsid w:val="00CF3A1B"/>
    <w:rsid w:val="00CF3A95"/>
    <w:rsid w:val="00CF4B2E"/>
    <w:rsid w:val="00D02397"/>
    <w:rsid w:val="00D0579A"/>
    <w:rsid w:val="00D0647A"/>
    <w:rsid w:val="00D10AD6"/>
    <w:rsid w:val="00D10EAA"/>
    <w:rsid w:val="00D12145"/>
    <w:rsid w:val="00D25649"/>
    <w:rsid w:val="00D2734F"/>
    <w:rsid w:val="00D35800"/>
    <w:rsid w:val="00D5671E"/>
    <w:rsid w:val="00D64B80"/>
    <w:rsid w:val="00D733A9"/>
    <w:rsid w:val="00D77C5E"/>
    <w:rsid w:val="00D959F9"/>
    <w:rsid w:val="00D97903"/>
    <w:rsid w:val="00DB09C1"/>
    <w:rsid w:val="00DB3738"/>
    <w:rsid w:val="00DB6E2F"/>
    <w:rsid w:val="00DC1983"/>
    <w:rsid w:val="00DD1345"/>
    <w:rsid w:val="00DD2A0B"/>
    <w:rsid w:val="00DD3D74"/>
    <w:rsid w:val="00DD5D80"/>
    <w:rsid w:val="00DD6E7E"/>
    <w:rsid w:val="00DF6D5B"/>
    <w:rsid w:val="00E02377"/>
    <w:rsid w:val="00E0539B"/>
    <w:rsid w:val="00E10F07"/>
    <w:rsid w:val="00E133AD"/>
    <w:rsid w:val="00E13D16"/>
    <w:rsid w:val="00E203E6"/>
    <w:rsid w:val="00E23008"/>
    <w:rsid w:val="00E31696"/>
    <w:rsid w:val="00E51C19"/>
    <w:rsid w:val="00E628A6"/>
    <w:rsid w:val="00E70281"/>
    <w:rsid w:val="00E73ED4"/>
    <w:rsid w:val="00E91F68"/>
    <w:rsid w:val="00E96BD9"/>
    <w:rsid w:val="00EA1265"/>
    <w:rsid w:val="00EA326F"/>
    <w:rsid w:val="00EA588A"/>
    <w:rsid w:val="00EB1922"/>
    <w:rsid w:val="00EB27E8"/>
    <w:rsid w:val="00EC4A71"/>
    <w:rsid w:val="00ED1119"/>
    <w:rsid w:val="00EE3C62"/>
    <w:rsid w:val="00F042CA"/>
    <w:rsid w:val="00F04CA5"/>
    <w:rsid w:val="00F106A0"/>
    <w:rsid w:val="00F1425B"/>
    <w:rsid w:val="00F30702"/>
    <w:rsid w:val="00F31312"/>
    <w:rsid w:val="00F32D43"/>
    <w:rsid w:val="00F408A6"/>
    <w:rsid w:val="00F41EFD"/>
    <w:rsid w:val="00F521BA"/>
    <w:rsid w:val="00F635B8"/>
    <w:rsid w:val="00F7370D"/>
    <w:rsid w:val="00F8397C"/>
    <w:rsid w:val="00FA066C"/>
    <w:rsid w:val="00FA0F47"/>
    <w:rsid w:val="00FB0B2D"/>
    <w:rsid w:val="00FC253D"/>
    <w:rsid w:val="00FC3A62"/>
    <w:rsid w:val="00FC438E"/>
    <w:rsid w:val="00FD1BAC"/>
    <w:rsid w:val="00FF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5A53"/>
  <w15:chartTrackingRefBased/>
  <w15:docId w15:val="{EA0CFD0C-22B8-4CEC-8946-7BBC9668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5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5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5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5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5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5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5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5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5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F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1C"/>
  </w:style>
  <w:style w:type="paragraph" w:styleId="Footer">
    <w:name w:val="footer"/>
    <w:basedOn w:val="Normal"/>
    <w:link w:val="FooterChar"/>
    <w:uiPriority w:val="99"/>
    <w:unhideWhenUsed/>
    <w:rsid w:val="003A1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61C"/>
  </w:style>
  <w:style w:type="character" w:styleId="CommentReference">
    <w:name w:val="annotation reference"/>
    <w:basedOn w:val="DefaultParagraphFont"/>
    <w:uiPriority w:val="99"/>
    <w:semiHidden/>
    <w:unhideWhenUsed/>
    <w:rsid w:val="00BF1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F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3D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D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2B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75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3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1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6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6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onzalez</dc:creator>
  <cp:keywords/>
  <dc:description/>
  <cp:lastModifiedBy>Miriam Gonzalez</cp:lastModifiedBy>
  <cp:revision>3</cp:revision>
  <dcterms:created xsi:type="dcterms:W3CDTF">2025-08-06T18:10:00Z</dcterms:created>
  <dcterms:modified xsi:type="dcterms:W3CDTF">2025-08-06T18:13:00Z</dcterms:modified>
</cp:coreProperties>
</file>